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79B62" w14:textId="77777777" w:rsidR="00C24B2C" w:rsidRPr="00B057E4" w:rsidRDefault="002903F7" w:rsidP="00B057E4">
      <w:pPr>
        <w:pStyle w:val="berschrift2"/>
        <w:rPr>
          <w:lang w:val="en-GB"/>
        </w:rPr>
      </w:pPr>
      <w:r>
        <w:rPr>
          <w:lang w:val="en-GB"/>
        </w:rPr>
        <w:t>Twitter users</w:t>
      </w:r>
    </w:p>
    <w:p w14:paraId="5D50F0A4" w14:textId="77777777" w:rsidR="003F065A" w:rsidRPr="003F065A" w:rsidRDefault="003F065A" w:rsidP="003F065A">
      <w:pPr>
        <w:rPr>
          <w:lang w:val="en-GB"/>
        </w:rPr>
      </w:pPr>
      <w:r w:rsidRPr="003F065A">
        <w:rPr>
          <w:b/>
          <w:bCs/>
          <w:lang w:val="en-GB"/>
        </w:rPr>
        <w:t>Tweet creator</w:t>
      </w:r>
      <w:r w:rsidRPr="003F065A">
        <w:rPr>
          <w:lang w:val="en-GB"/>
        </w:rPr>
        <w:t>: Who created the tweet?</w:t>
      </w:r>
    </w:p>
    <w:p w14:paraId="052CAEF4" w14:textId="77777777" w:rsidR="00C24B2C" w:rsidRPr="00C24B2C" w:rsidRDefault="003F065A" w:rsidP="003F065A">
      <w:pPr>
        <w:rPr>
          <w:lang w:val="en-GB"/>
        </w:rPr>
      </w:pPr>
      <w:r w:rsidRPr="003F065A">
        <w:rPr>
          <w:lang w:val="en-GB"/>
        </w:rPr>
        <w:t>Tweet creators</w:t>
      </w:r>
      <w:r>
        <w:rPr>
          <w:lang w:val="en-GB"/>
        </w:rPr>
        <w:t xml:space="preserve"> (screen name)</w:t>
      </w:r>
      <w:r w:rsidRPr="003F065A">
        <w:rPr>
          <w:lang w:val="en-GB"/>
        </w:rPr>
        <w:t xml:space="preserve"> </w:t>
      </w:r>
      <w:r w:rsidR="00C24B2C">
        <w:rPr>
          <w:lang w:val="en-GB"/>
        </w:rPr>
        <w:t>were</w:t>
      </w:r>
      <w:r w:rsidRPr="003F065A">
        <w:rPr>
          <w:lang w:val="en-GB"/>
        </w:rPr>
        <w:t xml:space="preserve"> </w:t>
      </w:r>
      <w:r>
        <w:rPr>
          <w:lang w:val="en-GB"/>
        </w:rPr>
        <w:t>categorized</w:t>
      </w:r>
      <w:r w:rsidR="00C24B2C">
        <w:rPr>
          <w:lang w:val="en-GB"/>
        </w:rPr>
        <w:t>: (1) scientific journal, (2) scientific society, (3) healthcare professional / researcher, (4) patient, (5) relative of patient, (6) support group,</w:t>
      </w:r>
      <w:r w:rsidR="005E5E07">
        <w:rPr>
          <w:lang w:val="en-GB"/>
        </w:rPr>
        <w:t xml:space="preserve"> (7)</w:t>
      </w:r>
      <w:r w:rsidR="00C24B2C">
        <w:rPr>
          <w:lang w:val="en-GB"/>
        </w:rPr>
        <w:t xml:space="preserve"> research group (university or clinic), (</w:t>
      </w:r>
      <w:r w:rsidR="005E5E07">
        <w:rPr>
          <w:lang w:val="en-GB"/>
        </w:rPr>
        <w:t>8</w:t>
      </w:r>
      <w:r w:rsidR="00C24B2C">
        <w:rPr>
          <w:lang w:val="en-GB"/>
        </w:rPr>
        <w:t>) pharmaceutical company and (</w:t>
      </w:r>
      <w:r w:rsidR="005E5E07">
        <w:rPr>
          <w:lang w:val="en-GB"/>
        </w:rPr>
        <w:t>9</w:t>
      </w:r>
      <w:r w:rsidR="00C24B2C">
        <w:rPr>
          <w:lang w:val="en-GB"/>
        </w:rPr>
        <w:t xml:space="preserve">) other business. Tweet creators that did not fit into the mentioned categories were </w:t>
      </w:r>
      <w:r w:rsidR="005E5E07">
        <w:rPr>
          <w:lang w:val="en-GB"/>
        </w:rPr>
        <w:t>characterized</w:t>
      </w:r>
      <w:r w:rsidR="00C24B2C">
        <w:rPr>
          <w:lang w:val="en-GB"/>
        </w:rPr>
        <w:t xml:space="preserve"> as (</w:t>
      </w:r>
      <w:r w:rsidR="005E5E07">
        <w:rPr>
          <w:lang w:val="en-GB"/>
        </w:rPr>
        <w:t>10</w:t>
      </w:r>
      <w:r w:rsidR="00C24B2C">
        <w:rPr>
          <w:lang w:val="en-GB"/>
        </w:rPr>
        <w:t>) ‘other’.</w:t>
      </w:r>
    </w:p>
    <w:p w14:paraId="11FA3624" w14:textId="77777777" w:rsidR="005E5E07" w:rsidRDefault="005E5E07" w:rsidP="003F065A">
      <w:pPr>
        <w:rPr>
          <w:lang w:val="en-GB"/>
        </w:rPr>
      </w:pPr>
      <w:r w:rsidRPr="005E5E07">
        <w:rPr>
          <w:b/>
          <w:bCs/>
          <w:lang w:val="en-GB"/>
        </w:rPr>
        <w:t>Geolocation</w:t>
      </w:r>
      <w:r>
        <w:rPr>
          <w:lang w:val="en-GB"/>
        </w:rPr>
        <w:t>: Where is the tweet creator located?</w:t>
      </w:r>
    </w:p>
    <w:p w14:paraId="46FBBC66" w14:textId="77777777" w:rsidR="005E5E07" w:rsidRDefault="005E5E07" w:rsidP="003F065A">
      <w:pPr>
        <w:rPr>
          <w:lang w:val="en-GB"/>
        </w:rPr>
      </w:pPr>
      <w:r>
        <w:rPr>
          <w:lang w:val="en-GB"/>
        </w:rPr>
        <w:t>Geolocation of tweet creators were noted if provided</w:t>
      </w:r>
      <w:r w:rsidR="000C2DEE">
        <w:rPr>
          <w:lang w:val="en-GB"/>
        </w:rPr>
        <w:t xml:space="preserve"> in the self-description</w:t>
      </w:r>
      <w:r>
        <w:rPr>
          <w:lang w:val="en-GB"/>
        </w:rPr>
        <w:t>.</w:t>
      </w:r>
      <w:r w:rsidR="000C2DEE">
        <w:rPr>
          <w:lang w:val="en-GB"/>
        </w:rPr>
        <w:t xml:space="preserve"> In addition, webpages of the tweet creator</w:t>
      </w:r>
      <w:r w:rsidR="00D44677">
        <w:rPr>
          <w:lang w:val="en-GB"/>
        </w:rPr>
        <w:t>s</w:t>
      </w:r>
      <w:r w:rsidR="000C2DEE">
        <w:rPr>
          <w:lang w:val="en-GB"/>
        </w:rPr>
        <w:t xml:space="preserve"> were accessed if reported.</w:t>
      </w:r>
    </w:p>
    <w:p w14:paraId="42776D2C" w14:textId="77777777" w:rsidR="004E36C0" w:rsidRDefault="004E36C0" w:rsidP="003F065A">
      <w:pPr>
        <w:rPr>
          <w:b/>
          <w:bCs/>
          <w:lang w:val="en-GB"/>
        </w:rPr>
      </w:pPr>
    </w:p>
    <w:p w14:paraId="7AA3FBD6" w14:textId="77777777" w:rsidR="004E36C0" w:rsidRPr="004E36C0" w:rsidRDefault="004E36C0" w:rsidP="004E36C0">
      <w:pPr>
        <w:pStyle w:val="berschrift2"/>
        <w:rPr>
          <w:lang w:val="en-GB"/>
        </w:rPr>
      </w:pPr>
      <w:r w:rsidRPr="004E36C0">
        <w:rPr>
          <w:lang w:val="en-GB"/>
        </w:rPr>
        <w:t>Content analysis</w:t>
      </w:r>
    </w:p>
    <w:p w14:paraId="00012C32" w14:textId="78923F72" w:rsidR="00C24B2C" w:rsidRDefault="00785EE7" w:rsidP="003F065A">
      <w:pPr>
        <w:rPr>
          <w:lang w:val="en-GB"/>
        </w:rPr>
      </w:pPr>
      <w:r w:rsidRPr="00785EE7">
        <w:rPr>
          <w:b/>
          <w:bCs/>
          <w:lang w:val="en-GB"/>
        </w:rPr>
        <w:t>COVID-19 Global Rheumatology Alliance registries</w:t>
      </w:r>
      <w:r w:rsidR="005C73BA">
        <w:rPr>
          <w:lang w:val="en-GB"/>
        </w:rPr>
        <w:t xml:space="preserve">: </w:t>
      </w:r>
      <w:r w:rsidR="004E36C0">
        <w:rPr>
          <w:lang w:val="en-GB"/>
        </w:rPr>
        <w:t>Does the tweet</w:t>
      </w:r>
      <w:r w:rsidR="009259F0">
        <w:rPr>
          <w:lang w:val="en-GB"/>
        </w:rPr>
        <w:t xml:space="preserve"> </w:t>
      </w:r>
      <w:r w:rsidR="004E36C0">
        <w:rPr>
          <w:lang w:val="en-GB"/>
        </w:rPr>
        <w:t xml:space="preserve">mention the </w:t>
      </w:r>
      <w:r w:rsidR="00233B5C" w:rsidRPr="00233B5C">
        <w:rPr>
          <w:i/>
          <w:iCs/>
          <w:lang w:val="en-GB"/>
        </w:rPr>
        <w:t>COVID-19 Global Rheumatology Alliance registr</w:t>
      </w:r>
      <w:r w:rsidR="00D35C11">
        <w:rPr>
          <w:i/>
          <w:iCs/>
          <w:lang w:val="en-GB"/>
        </w:rPr>
        <w:t xml:space="preserve">ies </w:t>
      </w:r>
      <w:r w:rsidR="004E36C0">
        <w:rPr>
          <w:lang w:val="en-GB"/>
        </w:rPr>
        <w:t>(</w:t>
      </w:r>
      <w:hyperlink r:id="rId4" w:history="1">
        <w:r w:rsidR="003976A6" w:rsidRPr="0088699C">
          <w:rPr>
            <w:rStyle w:val="Hyperlink"/>
            <w:lang w:val="en-GB"/>
          </w:rPr>
          <w:t>www.rheum-covid.org</w:t>
        </w:r>
      </w:hyperlink>
      <w:r w:rsidR="004E36C0">
        <w:rPr>
          <w:lang w:val="en-GB"/>
        </w:rPr>
        <w:t>)?</w:t>
      </w:r>
    </w:p>
    <w:p w14:paraId="4809198F" w14:textId="77777777" w:rsidR="004E36C0" w:rsidRDefault="003976A6" w:rsidP="003F065A">
      <w:pPr>
        <w:rPr>
          <w:lang w:val="en-GB"/>
        </w:rPr>
      </w:pPr>
      <w:r>
        <w:rPr>
          <w:lang w:val="en-GB"/>
        </w:rPr>
        <w:t>If the tweet</w:t>
      </w:r>
      <w:r w:rsidR="00A379F1">
        <w:rPr>
          <w:lang w:val="en-GB"/>
        </w:rPr>
        <w:t xml:space="preserve"> </w:t>
      </w:r>
      <w:r>
        <w:rPr>
          <w:lang w:val="en-GB"/>
        </w:rPr>
        <w:t>did not refer to the registry, it was characterized as (1) ‘no’. T</w:t>
      </w:r>
      <w:r w:rsidR="004E36C0">
        <w:rPr>
          <w:lang w:val="en-GB"/>
        </w:rPr>
        <w:t>weet</w:t>
      </w:r>
      <w:r>
        <w:rPr>
          <w:lang w:val="en-GB"/>
        </w:rPr>
        <w:t>s that</w:t>
      </w:r>
      <w:r w:rsidR="004E36C0">
        <w:rPr>
          <w:lang w:val="en-GB"/>
        </w:rPr>
        <w:t xml:space="preserve"> mention</w:t>
      </w:r>
      <w:r w:rsidR="002027A0">
        <w:rPr>
          <w:lang w:val="en-GB"/>
        </w:rPr>
        <w:t>ed</w:t>
      </w:r>
      <w:r w:rsidR="004E36C0">
        <w:rPr>
          <w:lang w:val="en-GB"/>
        </w:rPr>
        <w:t xml:space="preserve"> the registry (i.e. tweet include</w:t>
      </w:r>
      <w:r w:rsidR="002027A0">
        <w:rPr>
          <w:lang w:val="en-GB"/>
        </w:rPr>
        <w:t>d</w:t>
      </w:r>
      <w:r w:rsidR="004E36C0">
        <w:rPr>
          <w:lang w:val="en-GB"/>
        </w:rPr>
        <w:t xml:space="preserve"> the</w:t>
      </w:r>
      <w:r w:rsidR="00063B4D">
        <w:rPr>
          <w:lang w:val="en-GB"/>
        </w:rPr>
        <w:t xml:space="preserve"> Twitter</w:t>
      </w:r>
      <w:r w:rsidR="004E36C0">
        <w:rPr>
          <w:lang w:val="en-GB"/>
        </w:rPr>
        <w:t xml:space="preserve"> username of the registry</w:t>
      </w:r>
      <w:r w:rsidR="00063B4D">
        <w:rPr>
          <w:lang w:val="en-GB"/>
        </w:rPr>
        <w:t xml:space="preserve"> [@rheum_covid]</w:t>
      </w:r>
      <w:r w:rsidR="00D23B41">
        <w:rPr>
          <w:lang w:val="en-GB"/>
        </w:rPr>
        <w:t>, link to webpage</w:t>
      </w:r>
      <w:r w:rsidR="00211BCF">
        <w:rPr>
          <w:lang w:val="en-GB"/>
        </w:rPr>
        <w:t xml:space="preserve"> of the registry</w:t>
      </w:r>
      <w:r w:rsidR="00D23B41">
        <w:rPr>
          <w:lang w:val="en-GB"/>
        </w:rPr>
        <w:t xml:space="preserve"> or figure with clinical data from the registry</w:t>
      </w:r>
      <w:r w:rsidR="00063B4D">
        <w:rPr>
          <w:lang w:val="en-GB"/>
        </w:rPr>
        <w:t>)</w:t>
      </w:r>
      <w:r>
        <w:rPr>
          <w:lang w:val="en-GB"/>
        </w:rPr>
        <w:t xml:space="preserve"> were characterized as (2) ‘yes’.</w:t>
      </w:r>
    </w:p>
    <w:p w14:paraId="202660EA" w14:textId="77777777" w:rsidR="009230FA" w:rsidRDefault="009230FA" w:rsidP="003F065A">
      <w:pPr>
        <w:rPr>
          <w:lang w:val="en-GB"/>
        </w:rPr>
      </w:pPr>
      <w:r w:rsidRPr="009230FA">
        <w:rPr>
          <w:i/>
          <w:iCs/>
          <w:lang w:val="en-GB"/>
        </w:rPr>
        <w:t xml:space="preserve">– encouragement to participate </w:t>
      </w:r>
      <w:r w:rsidR="005D5D79">
        <w:rPr>
          <w:i/>
          <w:iCs/>
          <w:lang w:val="en-GB"/>
        </w:rPr>
        <w:t>in</w:t>
      </w:r>
      <w:r w:rsidRPr="009230FA">
        <w:rPr>
          <w:i/>
          <w:iCs/>
          <w:lang w:val="en-GB"/>
        </w:rPr>
        <w:t xml:space="preserve"> the </w:t>
      </w:r>
      <w:r w:rsidR="00233B5C" w:rsidRPr="00233B5C">
        <w:rPr>
          <w:i/>
          <w:iCs/>
          <w:lang w:val="en-GB"/>
        </w:rPr>
        <w:t>Global Rheumatology Alliance physician-reported registry</w:t>
      </w:r>
      <w:r>
        <w:rPr>
          <w:lang w:val="en-GB"/>
        </w:rPr>
        <w:t>: The tweet encourages healthcare professionals to provide clinical data of RMD patients for the registry.</w:t>
      </w:r>
    </w:p>
    <w:p w14:paraId="7B60A9CD" w14:textId="77777777" w:rsidR="009230FA" w:rsidRDefault="009230FA" w:rsidP="003F065A">
      <w:pPr>
        <w:rPr>
          <w:lang w:val="en-GB"/>
        </w:rPr>
      </w:pPr>
      <w:r w:rsidRPr="009230FA">
        <w:rPr>
          <w:i/>
          <w:iCs/>
          <w:lang w:val="en-GB"/>
        </w:rPr>
        <w:t xml:space="preserve">– data from the </w:t>
      </w:r>
      <w:r w:rsidR="00233B5C" w:rsidRPr="00233B5C">
        <w:rPr>
          <w:i/>
          <w:iCs/>
          <w:lang w:val="en-GB"/>
        </w:rPr>
        <w:t>Global Rheumatology Alliance physician-reported registry</w:t>
      </w:r>
      <w:r>
        <w:rPr>
          <w:lang w:val="en-GB"/>
        </w:rPr>
        <w:t>: The tweet reports data from the registry.</w:t>
      </w:r>
    </w:p>
    <w:p w14:paraId="465F1189" w14:textId="77777777" w:rsidR="003976A6" w:rsidRDefault="003976A6" w:rsidP="003F065A">
      <w:pPr>
        <w:rPr>
          <w:lang w:val="en-GB"/>
        </w:rPr>
      </w:pPr>
      <w:r w:rsidRPr="00FA3171">
        <w:rPr>
          <w:b/>
          <w:bCs/>
          <w:lang w:val="en-GB"/>
        </w:rPr>
        <w:t>Specific RMD</w:t>
      </w:r>
      <w:r>
        <w:rPr>
          <w:lang w:val="en-GB"/>
        </w:rPr>
        <w:t xml:space="preserve">: Does the tweet mention specific rheumatic </w:t>
      </w:r>
      <w:r w:rsidR="00FA3171">
        <w:rPr>
          <w:lang w:val="en-GB"/>
        </w:rPr>
        <w:t>and musculoskeletal disease</w:t>
      </w:r>
      <w:r w:rsidR="00154D83">
        <w:rPr>
          <w:lang w:val="en-GB"/>
        </w:rPr>
        <w:t>s</w:t>
      </w:r>
      <w:r w:rsidR="00FA3171">
        <w:rPr>
          <w:lang w:val="en-GB"/>
        </w:rPr>
        <w:t xml:space="preserve"> (RMD)?</w:t>
      </w:r>
    </w:p>
    <w:p w14:paraId="48309C8C" w14:textId="77777777" w:rsidR="00FA3171" w:rsidRDefault="00B06BF7" w:rsidP="003F065A">
      <w:pPr>
        <w:rPr>
          <w:lang w:val="en-GB"/>
        </w:rPr>
      </w:pPr>
      <w:r>
        <w:rPr>
          <w:lang w:val="en-GB"/>
        </w:rPr>
        <w:t>If the tweet did not refer to specific RMD</w:t>
      </w:r>
      <w:r w:rsidR="00154D83">
        <w:rPr>
          <w:lang w:val="en-GB"/>
        </w:rPr>
        <w:t>s</w:t>
      </w:r>
      <w:r>
        <w:rPr>
          <w:lang w:val="en-GB"/>
        </w:rPr>
        <w:t xml:space="preserve">, it was characterized as (1) ‘no’. Tweets that mentioned specific RMDs or </w:t>
      </w:r>
      <w:r w:rsidR="00922FCE">
        <w:rPr>
          <w:lang w:val="en-GB"/>
        </w:rPr>
        <w:t xml:space="preserve">their </w:t>
      </w:r>
      <w:r>
        <w:rPr>
          <w:lang w:val="en-GB"/>
        </w:rPr>
        <w:t>commonly used abbreviations (i.e. ‘RA’ for rheumatoid arthritis, ‘SLE’</w:t>
      </w:r>
      <w:r w:rsidR="00D71DAB">
        <w:rPr>
          <w:lang w:val="en-GB"/>
        </w:rPr>
        <w:t xml:space="preserve"> or ‘lupus’</w:t>
      </w:r>
      <w:r>
        <w:rPr>
          <w:lang w:val="en-GB"/>
        </w:rPr>
        <w:t xml:space="preserve"> for systemic lupus erythematode</w:t>
      </w:r>
      <w:r w:rsidR="00D71DAB">
        <w:rPr>
          <w:lang w:val="en-GB"/>
        </w:rPr>
        <w:t>s</w:t>
      </w:r>
      <w:r>
        <w:rPr>
          <w:lang w:val="en-GB"/>
        </w:rPr>
        <w:t xml:space="preserve"> or ‘</w:t>
      </w:r>
      <w:proofErr w:type="spellStart"/>
      <w:r>
        <w:rPr>
          <w:lang w:val="en-GB"/>
        </w:rPr>
        <w:t>SSc</w:t>
      </w:r>
      <w:proofErr w:type="spellEnd"/>
      <w:r>
        <w:rPr>
          <w:lang w:val="en-GB"/>
        </w:rPr>
        <w:t xml:space="preserve">’ for systemic sclerosis) were characterized as (2) ‘yes’. In addition, the specific RMDs were noted for </w:t>
      </w:r>
      <w:r w:rsidR="005B1BE4">
        <w:rPr>
          <w:lang w:val="en-GB"/>
        </w:rPr>
        <w:t>further</w:t>
      </w:r>
      <w:r>
        <w:rPr>
          <w:lang w:val="en-GB"/>
        </w:rPr>
        <w:t xml:space="preserve"> analysis</w:t>
      </w:r>
      <w:r w:rsidR="009259F0">
        <w:rPr>
          <w:lang w:val="en-GB"/>
        </w:rPr>
        <w:t xml:space="preserve"> if applicable</w:t>
      </w:r>
      <w:r>
        <w:rPr>
          <w:lang w:val="en-GB"/>
        </w:rPr>
        <w:t>.</w:t>
      </w:r>
    </w:p>
    <w:p w14:paraId="0BF2704B" w14:textId="77777777" w:rsidR="00A379F1" w:rsidRDefault="009259F0" w:rsidP="009259F0">
      <w:pPr>
        <w:rPr>
          <w:lang w:val="en-GB"/>
        </w:rPr>
      </w:pPr>
      <w:r w:rsidRPr="009259F0">
        <w:rPr>
          <w:b/>
          <w:bCs/>
          <w:lang w:val="en-GB"/>
        </w:rPr>
        <w:t>Therapeutic agents</w:t>
      </w:r>
      <w:r>
        <w:rPr>
          <w:lang w:val="en-GB"/>
        </w:rPr>
        <w:t>: Does the tweet mention a specific therapeutic agent that is commonly used for the treatment of RMDs (i.e. hydroxychloroquine, rituximab, tocilizumab)?</w:t>
      </w:r>
    </w:p>
    <w:p w14:paraId="6ECAA105" w14:textId="77777777" w:rsidR="009259F0" w:rsidRDefault="009259F0" w:rsidP="009259F0">
      <w:pPr>
        <w:rPr>
          <w:lang w:val="en-GB"/>
        </w:rPr>
      </w:pPr>
      <w:r>
        <w:rPr>
          <w:lang w:val="en-GB"/>
        </w:rPr>
        <w:t>If the tweet did not refer to a specific ther</w:t>
      </w:r>
      <w:r w:rsidR="005B1BE4">
        <w:rPr>
          <w:lang w:val="en-GB"/>
        </w:rPr>
        <w:t>a</w:t>
      </w:r>
      <w:r>
        <w:rPr>
          <w:lang w:val="en-GB"/>
        </w:rPr>
        <w:t>p</w:t>
      </w:r>
      <w:r w:rsidR="005B1BE4">
        <w:rPr>
          <w:lang w:val="en-GB"/>
        </w:rPr>
        <w:t>e</w:t>
      </w:r>
      <w:r>
        <w:rPr>
          <w:lang w:val="en-GB"/>
        </w:rPr>
        <w:t>utic agent, it was characterized as (1) ‘no’. Tweets that mentioned specific therapeutic agents or</w:t>
      </w:r>
      <w:r w:rsidR="005B1BE4">
        <w:rPr>
          <w:lang w:val="en-GB"/>
        </w:rPr>
        <w:t xml:space="preserve"> their</w:t>
      </w:r>
      <w:r>
        <w:rPr>
          <w:lang w:val="en-GB"/>
        </w:rPr>
        <w:t xml:space="preserve"> commonly used abbreviations (i.e. ‘HCQ’ for hydroxychloroquine) were characterized as (2) ‘yes’. In addition, the specific therapeutic agents were noted for </w:t>
      </w:r>
      <w:r w:rsidR="005B1BE4">
        <w:rPr>
          <w:lang w:val="en-GB"/>
        </w:rPr>
        <w:t>further</w:t>
      </w:r>
      <w:r>
        <w:rPr>
          <w:lang w:val="en-GB"/>
        </w:rPr>
        <w:t xml:space="preserve"> analysis if applicable.</w:t>
      </w:r>
    </w:p>
    <w:p w14:paraId="6E902A5C" w14:textId="77777777" w:rsidR="00A379F1" w:rsidRDefault="00A379F1" w:rsidP="009259F0">
      <w:pPr>
        <w:rPr>
          <w:lang w:val="en-GB"/>
        </w:rPr>
      </w:pPr>
      <w:r w:rsidRPr="00A379F1">
        <w:rPr>
          <w:b/>
          <w:bCs/>
          <w:lang w:val="en-GB"/>
        </w:rPr>
        <w:t>Management of RMD</w:t>
      </w:r>
      <w:r w:rsidR="001D4F34">
        <w:rPr>
          <w:b/>
          <w:bCs/>
          <w:lang w:val="en-GB"/>
        </w:rPr>
        <w:t xml:space="preserve"> patients</w:t>
      </w:r>
      <w:r w:rsidR="00364882">
        <w:rPr>
          <w:b/>
          <w:bCs/>
          <w:lang w:val="en-GB"/>
        </w:rPr>
        <w:t xml:space="preserve"> without active or past COVID-19 infection</w:t>
      </w:r>
      <w:r>
        <w:rPr>
          <w:lang w:val="en-GB"/>
        </w:rPr>
        <w:t xml:space="preserve">: Does the tweet refer to the management of RMD patients </w:t>
      </w:r>
      <w:r w:rsidRPr="00A379F1">
        <w:rPr>
          <w:i/>
          <w:iCs/>
          <w:lang w:val="en-GB"/>
        </w:rPr>
        <w:t>without</w:t>
      </w:r>
      <w:r>
        <w:rPr>
          <w:lang w:val="en-GB"/>
        </w:rPr>
        <w:t xml:space="preserve"> active </w:t>
      </w:r>
      <w:r w:rsidR="000A3E73">
        <w:rPr>
          <w:lang w:val="en-GB"/>
        </w:rPr>
        <w:t xml:space="preserve">or past </w:t>
      </w:r>
      <w:r w:rsidR="007F727D">
        <w:rPr>
          <w:lang w:val="en-GB"/>
        </w:rPr>
        <w:t>COVID-19 infection</w:t>
      </w:r>
      <w:r w:rsidR="00B60DD9">
        <w:rPr>
          <w:lang w:val="en-GB"/>
        </w:rPr>
        <w:t xml:space="preserve"> in the context of the special circumstances of the COVID-19 pandemic</w:t>
      </w:r>
      <w:r>
        <w:rPr>
          <w:lang w:val="en-GB"/>
        </w:rPr>
        <w:t>?</w:t>
      </w:r>
    </w:p>
    <w:p w14:paraId="2BB5FAD8" w14:textId="77777777" w:rsidR="00991471" w:rsidRDefault="00A379F1" w:rsidP="009259F0">
      <w:pPr>
        <w:rPr>
          <w:lang w:val="en-GB"/>
        </w:rPr>
      </w:pPr>
      <w:r>
        <w:rPr>
          <w:lang w:val="en-GB"/>
        </w:rPr>
        <w:lastRenderedPageBreak/>
        <w:t xml:space="preserve">If the tweet did not refer to the management of RMD patients </w:t>
      </w:r>
      <w:r w:rsidRPr="00A379F1">
        <w:rPr>
          <w:i/>
          <w:iCs/>
          <w:lang w:val="en-GB"/>
        </w:rPr>
        <w:t>without</w:t>
      </w:r>
      <w:r>
        <w:rPr>
          <w:lang w:val="en-GB"/>
        </w:rPr>
        <w:t xml:space="preserve"> active</w:t>
      </w:r>
      <w:r w:rsidR="001F58B9">
        <w:rPr>
          <w:lang w:val="en-GB"/>
        </w:rPr>
        <w:t xml:space="preserve"> or past</w:t>
      </w:r>
      <w:r>
        <w:rPr>
          <w:lang w:val="en-GB"/>
        </w:rPr>
        <w:t xml:space="preserve"> </w:t>
      </w:r>
      <w:r w:rsidR="00C172E0">
        <w:rPr>
          <w:lang w:val="en-GB"/>
        </w:rPr>
        <w:t xml:space="preserve">COVID-19 </w:t>
      </w:r>
      <w:r w:rsidR="007F727D">
        <w:rPr>
          <w:lang w:val="en-GB"/>
        </w:rPr>
        <w:t>infection</w:t>
      </w:r>
      <w:r>
        <w:rPr>
          <w:lang w:val="en-GB"/>
        </w:rPr>
        <w:t xml:space="preserve">, it was characterized as (1) ‘no’. Tweets that </w:t>
      </w:r>
      <w:r w:rsidR="00F11F19">
        <w:rPr>
          <w:lang w:val="en-GB"/>
        </w:rPr>
        <w:t>address</w:t>
      </w:r>
      <w:r w:rsidR="00F47D21">
        <w:rPr>
          <w:lang w:val="en-GB"/>
        </w:rPr>
        <w:t>ed</w:t>
      </w:r>
      <w:r w:rsidR="00F11F19">
        <w:rPr>
          <w:lang w:val="en-GB"/>
        </w:rPr>
        <w:t xml:space="preserve"> specific problems (i.e. access to </w:t>
      </w:r>
      <w:r w:rsidR="00AA0827">
        <w:rPr>
          <w:lang w:val="en-GB"/>
        </w:rPr>
        <w:t>healthcare providers,</w:t>
      </w:r>
      <w:r w:rsidR="00066352">
        <w:rPr>
          <w:lang w:val="en-GB"/>
        </w:rPr>
        <w:t xml:space="preserve"> guidance to ongoing treatment in RMD patients</w:t>
      </w:r>
      <w:r w:rsidR="00C17B64">
        <w:rPr>
          <w:lang w:val="en-GB"/>
        </w:rPr>
        <w:t>, precautions for RMD patients due to immunosuppressive therapy</w:t>
      </w:r>
      <w:r w:rsidR="00066352">
        <w:rPr>
          <w:lang w:val="en-GB"/>
        </w:rPr>
        <w:t>)</w:t>
      </w:r>
      <w:r w:rsidR="00F11F19">
        <w:rPr>
          <w:lang w:val="en-GB"/>
        </w:rPr>
        <w:t xml:space="preserve"> regarding</w:t>
      </w:r>
      <w:r>
        <w:rPr>
          <w:lang w:val="en-GB"/>
        </w:rPr>
        <w:t xml:space="preserve"> the management of RMD patients </w:t>
      </w:r>
      <w:r w:rsidRPr="00A379F1">
        <w:rPr>
          <w:i/>
          <w:iCs/>
          <w:lang w:val="en-GB"/>
        </w:rPr>
        <w:t>without</w:t>
      </w:r>
      <w:r>
        <w:rPr>
          <w:lang w:val="en-GB"/>
        </w:rPr>
        <w:t xml:space="preserve"> active </w:t>
      </w:r>
      <w:r w:rsidR="009E4E33">
        <w:rPr>
          <w:lang w:val="en-GB"/>
        </w:rPr>
        <w:t xml:space="preserve">or past </w:t>
      </w:r>
      <w:r>
        <w:rPr>
          <w:lang w:val="en-GB"/>
        </w:rPr>
        <w:t>COVID-19</w:t>
      </w:r>
      <w:r w:rsidR="007F727D">
        <w:rPr>
          <w:lang w:val="en-GB"/>
        </w:rPr>
        <w:t xml:space="preserve"> infection</w:t>
      </w:r>
      <w:r w:rsidR="00C172E0">
        <w:rPr>
          <w:lang w:val="en-GB"/>
        </w:rPr>
        <w:t xml:space="preserve"> </w:t>
      </w:r>
      <w:r>
        <w:rPr>
          <w:lang w:val="en-GB"/>
        </w:rPr>
        <w:t xml:space="preserve">were characterized as (2) ‘yes’ (i.e. guidelines or recommendations </w:t>
      </w:r>
      <w:r w:rsidR="00C172E0">
        <w:rPr>
          <w:lang w:val="en-GB"/>
        </w:rPr>
        <w:t>from</w:t>
      </w:r>
      <w:r>
        <w:rPr>
          <w:lang w:val="en-GB"/>
        </w:rPr>
        <w:t xml:space="preserve"> scientific societies</w:t>
      </w:r>
      <w:r w:rsidR="00C172E0">
        <w:rPr>
          <w:lang w:val="en-GB"/>
        </w:rPr>
        <w:t xml:space="preserve">, </w:t>
      </w:r>
      <w:r w:rsidR="00C17B64">
        <w:rPr>
          <w:lang w:val="en-GB"/>
        </w:rPr>
        <w:t xml:space="preserve">recommendations form individual healthcare professionals, </w:t>
      </w:r>
      <w:r w:rsidR="00C172E0">
        <w:rPr>
          <w:lang w:val="en-GB"/>
        </w:rPr>
        <w:t>use of telehealth during the COVID-19 pandemic)</w:t>
      </w:r>
      <w:r>
        <w:rPr>
          <w:lang w:val="en-GB"/>
        </w:rPr>
        <w:t>.</w:t>
      </w:r>
      <w:r w:rsidR="00A83B58">
        <w:rPr>
          <w:lang w:val="en-GB"/>
        </w:rPr>
        <w:t xml:space="preserve"> </w:t>
      </w:r>
      <w:r w:rsidR="008549B6">
        <w:rPr>
          <w:lang w:val="en-GB"/>
        </w:rPr>
        <w:t xml:space="preserve">In addition, </w:t>
      </w:r>
      <w:r w:rsidR="008B7577">
        <w:rPr>
          <w:lang w:val="en-GB"/>
        </w:rPr>
        <w:t>the content</w:t>
      </w:r>
      <w:r w:rsidR="00A83B58">
        <w:rPr>
          <w:lang w:val="en-GB"/>
        </w:rPr>
        <w:t xml:space="preserve"> of the tweet was characterized by subcategories</w:t>
      </w:r>
      <w:r w:rsidR="00332C8E">
        <w:rPr>
          <w:lang w:val="en-GB"/>
        </w:rPr>
        <w:t>:</w:t>
      </w:r>
    </w:p>
    <w:p w14:paraId="7F64E7D6" w14:textId="77777777" w:rsidR="00A83B58" w:rsidRDefault="00A83B58" w:rsidP="009259F0">
      <w:pPr>
        <w:rPr>
          <w:lang w:val="en-GB"/>
        </w:rPr>
      </w:pPr>
      <w:r w:rsidRPr="007D3FCF">
        <w:rPr>
          <w:i/>
          <w:iCs/>
          <w:lang w:val="en-GB"/>
        </w:rPr>
        <w:t>– guideline</w:t>
      </w:r>
      <w:r w:rsidR="006E273B">
        <w:rPr>
          <w:i/>
          <w:iCs/>
          <w:lang w:val="en-GB"/>
        </w:rPr>
        <w:t>s</w:t>
      </w:r>
      <w:r w:rsidRPr="007D3FCF">
        <w:rPr>
          <w:i/>
          <w:iCs/>
          <w:lang w:val="en-GB"/>
        </w:rPr>
        <w:t xml:space="preserve"> or recommendation</w:t>
      </w:r>
      <w:r w:rsidR="006E273B">
        <w:rPr>
          <w:i/>
          <w:iCs/>
          <w:lang w:val="en-GB"/>
        </w:rPr>
        <w:t>s</w:t>
      </w:r>
      <w:r w:rsidRPr="007D3FCF">
        <w:rPr>
          <w:i/>
          <w:iCs/>
          <w:lang w:val="en-GB"/>
        </w:rPr>
        <w:t xml:space="preserve"> for the management of RMD</w:t>
      </w:r>
      <w:r w:rsidR="007D3FCF" w:rsidRPr="007D3FCF">
        <w:rPr>
          <w:i/>
          <w:iCs/>
          <w:lang w:val="en-GB"/>
        </w:rPr>
        <w:t xml:space="preserve"> patients (scientific society)</w:t>
      </w:r>
      <w:r w:rsidR="007D3FCF">
        <w:rPr>
          <w:lang w:val="en-GB"/>
        </w:rPr>
        <w:t xml:space="preserve">: </w:t>
      </w:r>
      <w:r w:rsidR="00E34FE8">
        <w:rPr>
          <w:lang w:val="en-GB"/>
        </w:rPr>
        <w:t>The tweet (mainly refers to guidelin</w:t>
      </w:r>
      <w:r w:rsidR="00F11F19">
        <w:rPr>
          <w:lang w:val="en-GB"/>
        </w:rPr>
        <w:t>es</w:t>
      </w:r>
      <w:r w:rsidR="00E34FE8">
        <w:rPr>
          <w:lang w:val="en-GB"/>
        </w:rPr>
        <w:t xml:space="preserve"> or recommendation</w:t>
      </w:r>
      <w:r w:rsidR="00F11F19">
        <w:rPr>
          <w:lang w:val="en-GB"/>
        </w:rPr>
        <w:t>s</w:t>
      </w:r>
      <w:r w:rsidR="00E34FE8">
        <w:rPr>
          <w:lang w:val="en-GB"/>
        </w:rPr>
        <w:t xml:space="preserve"> from a scientific society (i.e. American College of Rheumatology).</w:t>
      </w:r>
      <w:r w:rsidR="00F11F19">
        <w:rPr>
          <w:lang w:val="en-GB"/>
        </w:rPr>
        <w:t xml:space="preserve"> Guidelines or recommendations include statements </w:t>
      </w:r>
      <w:r w:rsidR="009230FA">
        <w:rPr>
          <w:lang w:val="en-GB"/>
        </w:rPr>
        <w:t>that address a specific clinical problem.</w:t>
      </w:r>
    </w:p>
    <w:p w14:paraId="5D1F05DC" w14:textId="77777777" w:rsidR="00666427" w:rsidRPr="00666427" w:rsidRDefault="007D3FCF" w:rsidP="009259F0">
      <w:pPr>
        <w:rPr>
          <w:lang w:val="en-GB"/>
        </w:rPr>
      </w:pPr>
      <w:r>
        <w:rPr>
          <w:lang w:val="en-GB"/>
        </w:rPr>
        <w:t xml:space="preserve">– </w:t>
      </w:r>
      <w:r w:rsidRPr="00CE79D4">
        <w:rPr>
          <w:i/>
          <w:iCs/>
          <w:lang w:val="en-GB"/>
        </w:rPr>
        <w:t>recommendation</w:t>
      </w:r>
      <w:r w:rsidR="006E273B">
        <w:rPr>
          <w:i/>
          <w:iCs/>
          <w:lang w:val="en-GB"/>
        </w:rPr>
        <w:t>s</w:t>
      </w:r>
      <w:r w:rsidRPr="00CE79D4">
        <w:rPr>
          <w:i/>
          <w:iCs/>
          <w:lang w:val="en-GB"/>
        </w:rPr>
        <w:t xml:space="preserve"> for the management of RMD patients (</w:t>
      </w:r>
      <w:r w:rsidR="00CE79D4">
        <w:rPr>
          <w:i/>
          <w:iCs/>
          <w:lang w:val="en-GB"/>
        </w:rPr>
        <w:t xml:space="preserve">individual </w:t>
      </w:r>
      <w:r w:rsidRPr="00CE79D4">
        <w:rPr>
          <w:i/>
          <w:iCs/>
          <w:lang w:val="en-GB"/>
        </w:rPr>
        <w:t>healthcare professional</w:t>
      </w:r>
      <w:r w:rsidR="006E273B">
        <w:rPr>
          <w:i/>
          <w:iCs/>
          <w:lang w:val="en-GB"/>
        </w:rPr>
        <w:t>s, researchers, research groups)</w:t>
      </w:r>
      <w:r w:rsidR="00666427">
        <w:rPr>
          <w:lang w:val="en-GB"/>
        </w:rPr>
        <w:t>: The tweet reflects personal recommendation</w:t>
      </w:r>
      <w:r w:rsidR="00A6731C">
        <w:rPr>
          <w:lang w:val="en-GB"/>
        </w:rPr>
        <w:t>s or viewpoints</w:t>
      </w:r>
      <w:r w:rsidR="00666427">
        <w:rPr>
          <w:lang w:val="en-GB"/>
        </w:rPr>
        <w:t xml:space="preserve"> for the </w:t>
      </w:r>
      <w:r w:rsidR="00E34FE8">
        <w:rPr>
          <w:lang w:val="en-GB"/>
        </w:rPr>
        <w:t>management</w:t>
      </w:r>
      <w:r w:rsidR="00666427">
        <w:rPr>
          <w:lang w:val="en-GB"/>
        </w:rPr>
        <w:t xml:space="preserve"> of RMD patients during the COVID-19 pandemic from individual healthcare professional</w:t>
      </w:r>
      <w:r w:rsidR="006E273B">
        <w:rPr>
          <w:lang w:val="en-GB"/>
        </w:rPr>
        <w:t>s, researchers or research groups</w:t>
      </w:r>
      <w:r w:rsidR="00666427">
        <w:rPr>
          <w:lang w:val="en-GB"/>
        </w:rPr>
        <w:t>.</w:t>
      </w:r>
    </w:p>
    <w:p w14:paraId="0A30B259" w14:textId="77777777" w:rsidR="007F727D" w:rsidRDefault="007F727D" w:rsidP="009259F0">
      <w:pPr>
        <w:rPr>
          <w:lang w:val="en-GB"/>
        </w:rPr>
      </w:pPr>
      <w:r>
        <w:rPr>
          <w:lang w:val="en-GB"/>
        </w:rPr>
        <w:t>– other: Tweets that did not fit into the mentioned subcategories were characterized as ‘other’.</w:t>
      </w:r>
    </w:p>
    <w:p w14:paraId="0936C99E" w14:textId="77777777" w:rsidR="001D4F34" w:rsidRDefault="001D4F34" w:rsidP="001D4F34">
      <w:pPr>
        <w:rPr>
          <w:lang w:val="en-GB"/>
        </w:rPr>
      </w:pPr>
      <w:r w:rsidRPr="00A379F1">
        <w:rPr>
          <w:b/>
          <w:bCs/>
          <w:lang w:val="en-GB"/>
        </w:rPr>
        <w:t>Management of RMD</w:t>
      </w:r>
      <w:r>
        <w:rPr>
          <w:b/>
          <w:bCs/>
          <w:lang w:val="en-GB"/>
        </w:rPr>
        <w:t xml:space="preserve"> patients with active COVID-19 infection</w:t>
      </w:r>
      <w:r>
        <w:rPr>
          <w:lang w:val="en-GB"/>
        </w:rPr>
        <w:t xml:space="preserve">: Does the tweet refer to the management of RMD patients </w:t>
      </w:r>
      <w:r w:rsidRPr="00A379F1">
        <w:rPr>
          <w:i/>
          <w:iCs/>
          <w:lang w:val="en-GB"/>
        </w:rPr>
        <w:t>with</w:t>
      </w:r>
      <w:r>
        <w:rPr>
          <w:lang w:val="en-GB"/>
        </w:rPr>
        <w:t xml:space="preserve"> active COVID-19 infection?</w:t>
      </w:r>
    </w:p>
    <w:p w14:paraId="15E1583D" w14:textId="77777777" w:rsidR="001D4F34" w:rsidRDefault="001D4F34" w:rsidP="001D4F34">
      <w:pPr>
        <w:rPr>
          <w:lang w:val="en-GB"/>
        </w:rPr>
      </w:pPr>
      <w:r>
        <w:rPr>
          <w:lang w:val="en-GB"/>
        </w:rPr>
        <w:t xml:space="preserve">If the tweet did not refer to the management of RMD patients </w:t>
      </w:r>
      <w:r w:rsidRPr="00A379F1">
        <w:rPr>
          <w:i/>
          <w:iCs/>
          <w:lang w:val="en-GB"/>
        </w:rPr>
        <w:t>with</w:t>
      </w:r>
      <w:r>
        <w:rPr>
          <w:lang w:val="en-GB"/>
        </w:rPr>
        <w:t xml:space="preserve"> active COVID-19 infection, it was characterized as (1) ‘no’. Tweets that addressed the management of RMD patients </w:t>
      </w:r>
      <w:r w:rsidRPr="00A379F1">
        <w:rPr>
          <w:i/>
          <w:iCs/>
          <w:lang w:val="en-GB"/>
        </w:rPr>
        <w:t>with</w:t>
      </w:r>
      <w:r>
        <w:rPr>
          <w:lang w:val="en-GB"/>
        </w:rPr>
        <w:t xml:space="preserve"> active COVID-19 infection were characterized as (2) ‘yes’ (i.e. guidelines or recommendations from scientific societies, advice/viewpoint from healthcare professionals or researchers). In addition, the content of the tweet was characterized by subcategories:</w:t>
      </w:r>
    </w:p>
    <w:p w14:paraId="0102EB97" w14:textId="77777777" w:rsidR="001D4F34" w:rsidRDefault="001D4F34" w:rsidP="001D4F34">
      <w:pPr>
        <w:rPr>
          <w:lang w:val="en-GB"/>
        </w:rPr>
      </w:pPr>
      <w:r w:rsidRPr="007D3FCF">
        <w:rPr>
          <w:i/>
          <w:iCs/>
          <w:lang w:val="en-GB"/>
        </w:rPr>
        <w:t>– guideline</w:t>
      </w:r>
      <w:r>
        <w:rPr>
          <w:i/>
          <w:iCs/>
          <w:lang w:val="en-GB"/>
        </w:rPr>
        <w:t>s</w:t>
      </w:r>
      <w:r w:rsidRPr="007D3FCF">
        <w:rPr>
          <w:i/>
          <w:iCs/>
          <w:lang w:val="en-GB"/>
        </w:rPr>
        <w:t xml:space="preserve"> or recommendation</w:t>
      </w:r>
      <w:r>
        <w:rPr>
          <w:i/>
          <w:iCs/>
          <w:lang w:val="en-GB"/>
        </w:rPr>
        <w:t>s</w:t>
      </w:r>
      <w:r w:rsidRPr="007D3FCF">
        <w:rPr>
          <w:i/>
          <w:iCs/>
          <w:lang w:val="en-GB"/>
        </w:rPr>
        <w:t xml:space="preserve"> for the management of RMD patients</w:t>
      </w:r>
      <w:r w:rsidR="005C7F2D">
        <w:rPr>
          <w:i/>
          <w:iCs/>
          <w:lang w:val="en-GB"/>
        </w:rPr>
        <w:t xml:space="preserve"> with active COVID-19 infection</w:t>
      </w:r>
      <w:r w:rsidRPr="007D3FCF">
        <w:rPr>
          <w:i/>
          <w:iCs/>
          <w:lang w:val="en-GB"/>
        </w:rPr>
        <w:t xml:space="preserve"> (scientific society)</w:t>
      </w:r>
      <w:r>
        <w:rPr>
          <w:lang w:val="en-GB"/>
        </w:rPr>
        <w:t>: The tweet refers to guidelines or recommendations from a scientific society (i.e. American College of Rheumatology). Guidelines or recommendations include statements that address a specific clinical problem.</w:t>
      </w:r>
    </w:p>
    <w:p w14:paraId="6814A1A5" w14:textId="77777777" w:rsidR="001D4F34" w:rsidRPr="00666427" w:rsidRDefault="001D4F34" w:rsidP="001D4F34">
      <w:pPr>
        <w:rPr>
          <w:lang w:val="en-GB"/>
        </w:rPr>
      </w:pPr>
      <w:r>
        <w:rPr>
          <w:lang w:val="en-GB"/>
        </w:rPr>
        <w:t xml:space="preserve">– </w:t>
      </w:r>
      <w:r w:rsidRPr="00CE79D4">
        <w:rPr>
          <w:i/>
          <w:iCs/>
          <w:lang w:val="en-GB"/>
        </w:rPr>
        <w:t>recommendation</w:t>
      </w:r>
      <w:r>
        <w:rPr>
          <w:i/>
          <w:iCs/>
          <w:lang w:val="en-GB"/>
        </w:rPr>
        <w:t>s</w:t>
      </w:r>
      <w:r w:rsidRPr="00CE79D4">
        <w:rPr>
          <w:i/>
          <w:iCs/>
          <w:lang w:val="en-GB"/>
        </w:rPr>
        <w:t xml:space="preserve"> for the management of RMD patients</w:t>
      </w:r>
      <w:r w:rsidR="005C7F2D">
        <w:rPr>
          <w:i/>
          <w:iCs/>
          <w:lang w:val="en-GB"/>
        </w:rPr>
        <w:t xml:space="preserve"> with active COVID-19 infection</w:t>
      </w:r>
      <w:r w:rsidRPr="00CE79D4">
        <w:rPr>
          <w:i/>
          <w:iCs/>
          <w:lang w:val="en-GB"/>
        </w:rPr>
        <w:t xml:space="preserve"> (</w:t>
      </w:r>
      <w:r>
        <w:rPr>
          <w:i/>
          <w:iCs/>
          <w:lang w:val="en-GB"/>
        </w:rPr>
        <w:t xml:space="preserve">individual </w:t>
      </w:r>
      <w:r w:rsidRPr="00CE79D4">
        <w:rPr>
          <w:i/>
          <w:iCs/>
          <w:lang w:val="en-GB"/>
        </w:rPr>
        <w:t>healthcare professional</w:t>
      </w:r>
      <w:r>
        <w:rPr>
          <w:i/>
          <w:iCs/>
          <w:lang w:val="en-GB"/>
        </w:rPr>
        <w:t>s, researchers, research groups)</w:t>
      </w:r>
      <w:r>
        <w:rPr>
          <w:lang w:val="en-GB"/>
        </w:rPr>
        <w:t xml:space="preserve">: The tweet reflects personal recommendations or viewpoints for the management of RMD patients </w:t>
      </w:r>
      <w:r w:rsidR="005C7F2D">
        <w:rPr>
          <w:lang w:val="en-GB"/>
        </w:rPr>
        <w:t>with active COVID-19 infection</w:t>
      </w:r>
      <w:r>
        <w:rPr>
          <w:lang w:val="en-GB"/>
        </w:rPr>
        <w:t xml:space="preserve"> from individual healthcare professionals, researchers or research groups</w:t>
      </w:r>
      <w:r w:rsidR="005C7F2D">
        <w:rPr>
          <w:lang w:val="en-GB"/>
        </w:rPr>
        <w:t xml:space="preserve"> (i.e. advice/viewpoint regarding therapeutic strategies</w:t>
      </w:r>
      <w:r w:rsidR="00C5057F">
        <w:rPr>
          <w:lang w:val="en-GB"/>
        </w:rPr>
        <w:t>, application of specific therapeutic agents</w:t>
      </w:r>
      <w:r w:rsidR="005C7F2D">
        <w:rPr>
          <w:lang w:val="en-GB"/>
        </w:rPr>
        <w:t>)</w:t>
      </w:r>
      <w:r>
        <w:rPr>
          <w:lang w:val="en-GB"/>
        </w:rPr>
        <w:t>.</w:t>
      </w:r>
    </w:p>
    <w:p w14:paraId="7A8A3412" w14:textId="77777777" w:rsidR="001D4F34" w:rsidRDefault="001D4F34" w:rsidP="009259F0">
      <w:pPr>
        <w:rPr>
          <w:lang w:val="en-GB"/>
        </w:rPr>
      </w:pPr>
      <w:r>
        <w:rPr>
          <w:lang w:val="en-GB"/>
        </w:rPr>
        <w:t>– other: Tweets that did not fit into the mentioned subcategories were characterized as ‘other’.</w:t>
      </w:r>
    </w:p>
    <w:p w14:paraId="22FC88E2" w14:textId="77777777" w:rsidR="00FE55DC" w:rsidRDefault="00F47D21" w:rsidP="009259F0">
      <w:pPr>
        <w:rPr>
          <w:lang w:val="en-GB"/>
        </w:rPr>
      </w:pPr>
      <w:r w:rsidRPr="00F47D21">
        <w:rPr>
          <w:b/>
          <w:bCs/>
          <w:lang w:val="en-GB"/>
        </w:rPr>
        <w:t>Patient education</w:t>
      </w:r>
      <w:r>
        <w:rPr>
          <w:lang w:val="en-GB"/>
        </w:rPr>
        <w:t>: Does the tweet refer to the education of patients</w:t>
      </w:r>
      <w:r w:rsidR="00194538">
        <w:rPr>
          <w:lang w:val="en-GB"/>
        </w:rPr>
        <w:t xml:space="preserve"> without active COVID-19 infection</w:t>
      </w:r>
      <w:r>
        <w:rPr>
          <w:lang w:val="en-GB"/>
        </w:rPr>
        <w:t xml:space="preserve"> regarding </w:t>
      </w:r>
      <w:r w:rsidR="00FE55DC">
        <w:rPr>
          <w:lang w:val="en-GB"/>
        </w:rPr>
        <w:t>the SARS-CoV-2 virus</w:t>
      </w:r>
      <w:r w:rsidR="006E273B">
        <w:rPr>
          <w:lang w:val="en-GB"/>
        </w:rPr>
        <w:t>,</w:t>
      </w:r>
      <w:r w:rsidR="00FE55DC">
        <w:rPr>
          <w:lang w:val="en-GB"/>
        </w:rPr>
        <w:t xml:space="preserve"> COVID-19 infection</w:t>
      </w:r>
      <w:r w:rsidR="006E273B">
        <w:rPr>
          <w:lang w:val="en-GB"/>
        </w:rPr>
        <w:t xml:space="preserve"> or healt</w:t>
      </w:r>
      <w:r w:rsidR="005472A1">
        <w:rPr>
          <w:lang w:val="en-GB"/>
        </w:rPr>
        <w:t>h-</w:t>
      </w:r>
      <w:r w:rsidR="006E273B">
        <w:rPr>
          <w:lang w:val="en-GB"/>
        </w:rPr>
        <w:t>related behaviour in the context of the COVID-19 pandemic</w:t>
      </w:r>
      <w:r w:rsidR="00FE55DC">
        <w:rPr>
          <w:lang w:val="en-GB"/>
        </w:rPr>
        <w:t>?</w:t>
      </w:r>
    </w:p>
    <w:p w14:paraId="4D1C00C5" w14:textId="699D0401" w:rsidR="006E273B" w:rsidRDefault="006E273B" w:rsidP="009259F0">
      <w:pPr>
        <w:rPr>
          <w:lang w:val="en-GB"/>
        </w:rPr>
      </w:pPr>
      <w:r>
        <w:rPr>
          <w:lang w:val="en-GB"/>
        </w:rPr>
        <w:lastRenderedPageBreak/>
        <w:t>If the tweet did not refer to the education of</w:t>
      </w:r>
      <w:r w:rsidR="009E5FDB">
        <w:rPr>
          <w:lang w:val="en-GB"/>
        </w:rPr>
        <w:t xml:space="preserve"> RMD</w:t>
      </w:r>
      <w:r>
        <w:rPr>
          <w:lang w:val="en-GB"/>
        </w:rPr>
        <w:t xml:space="preserve"> patients, it was characterized as (1) ‘no’. Tweets that aimed to </w:t>
      </w:r>
      <w:r w:rsidR="009E5FDB">
        <w:rPr>
          <w:lang w:val="en-GB"/>
        </w:rPr>
        <w:t>support</w:t>
      </w:r>
      <w:r>
        <w:rPr>
          <w:lang w:val="en-GB"/>
        </w:rPr>
        <w:t xml:space="preserve"> the education of</w:t>
      </w:r>
      <w:r w:rsidR="009E5FDB">
        <w:rPr>
          <w:lang w:val="en-GB"/>
        </w:rPr>
        <w:t xml:space="preserve"> RMD</w:t>
      </w:r>
      <w:r>
        <w:rPr>
          <w:lang w:val="en-GB"/>
        </w:rPr>
        <w:t xml:space="preserve"> patients were characterized as (2) ‘yes’</w:t>
      </w:r>
      <w:r w:rsidR="00457635">
        <w:rPr>
          <w:lang w:val="en-GB"/>
        </w:rPr>
        <w:t xml:space="preserve"> (i.e. educating RMD patients about personal precautions in the context of the COVID-19 pandemic)</w:t>
      </w:r>
      <w:r>
        <w:rPr>
          <w:lang w:val="en-GB"/>
        </w:rPr>
        <w:t>.</w:t>
      </w:r>
    </w:p>
    <w:p w14:paraId="46566806" w14:textId="77777777" w:rsidR="005472A1" w:rsidRDefault="00C17E6C" w:rsidP="009259F0">
      <w:pPr>
        <w:rPr>
          <w:lang w:val="en-GB"/>
        </w:rPr>
      </w:pPr>
      <w:r>
        <w:rPr>
          <w:b/>
          <w:bCs/>
          <w:lang w:val="en-GB"/>
        </w:rPr>
        <w:t xml:space="preserve">Clinical data from patients with </w:t>
      </w:r>
      <w:r w:rsidR="005472A1" w:rsidRPr="00457635">
        <w:rPr>
          <w:b/>
          <w:bCs/>
          <w:lang w:val="en-GB"/>
        </w:rPr>
        <w:t>COVID-19 infection</w:t>
      </w:r>
      <w:r w:rsidR="005472A1">
        <w:rPr>
          <w:lang w:val="en-GB"/>
        </w:rPr>
        <w:t xml:space="preserve">: Does the </w:t>
      </w:r>
      <w:r w:rsidR="00457635">
        <w:rPr>
          <w:lang w:val="en-GB"/>
        </w:rPr>
        <w:t>tweet refer to</w:t>
      </w:r>
      <w:r w:rsidR="002027A0">
        <w:rPr>
          <w:lang w:val="en-GB"/>
        </w:rPr>
        <w:t xml:space="preserve"> clinical</w:t>
      </w:r>
      <w:r w:rsidR="00457635">
        <w:rPr>
          <w:lang w:val="en-GB"/>
        </w:rPr>
        <w:t xml:space="preserve"> </w:t>
      </w:r>
      <w:r w:rsidR="002027A0">
        <w:rPr>
          <w:lang w:val="en-GB"/>
        </w:rPr>
        <w:t xml:space="preserve">data from </w:t>
      </w:r>
      <w:r w:rsidR="00457635">
        <w:rPr>
          <w:lang w:val="en-GB"/>
        </w:rPr>
        <w:t>patients with active COVID-19 infection?</w:t>
      </w:r>
    </w:p>
    <w:p w14:paraId="7BE17B94" w14:textId="77777777" w:rsidR="00194538" w:rsidRDefault="00457635" w:rsidP="00194538">
      <w:pPr>
        <w:rPr>
          <w:lang w:val="en-GB"/>
        </w:rPr>
      </w:pPr>
      <w:r>
        <w:rPr>
          <w:lang w:val="en-GB"/>
        </w:rPr>
        <w:t>If the tweet did not refer to</w:t>
      </w:r>
      <w:r w:rsidR="002027A0">
        <w:rPr>
          <w:lang w:val="en-GB"/>
        </w:rPr>
        <w:t xml:space="preserve"> clinical data from</w:t>
      </w:r>
      <w:r>
        <w:rPr>
          <w:lang w:val="en-GB"/>
        </w:rPr>
        <w:t xml:space="preserve"> patients with active COVID-19 infection, it was characterized as (1) ‘no’. Tweets</w:t>
      </w:r>
      <w:r w:rsidR="00C31EEF">
        <w:rPr>
          <w:lang w:val="en-GB"/>
        </w:rPr>
        <w:t xml:space="preserve"> that</w:t>
      </w:r>
      <w:r>
        <w:rPr>
          <w:lang w:val="en-GB"/>
        </w:rPr>
        <w:t xml:space="preserve"> specifically </w:t>
      </w:r>
      <w:r w:rsidR="00774FCC">
        <w:rPr>
          <w:lang w:val="en-GB"/>
        </w:rPr>
        <w:t>report</w:t>
      </w:r>
      <w:r w:rsidR="002027A0">
        <w:rPr>
          <w:lang w:val="en-GB"/>
        </w:rPr>
        <w:t xml:space="preserve"> clinical data (i.e. clinical </w:t>
      </w:r>
      <w:r>
        <w:rPr>
          <w:lang w:val="en-GB"/>
        </w:rPr>
        <w:t>descriptions</w:t>
      </w:r>
      <w:r w:rsidR="002027A0">
        <w:rPr>
          <w:lang w:val="en-GB"/>
        </w:rPr>
        <w:t xml:space="preserve"> of disease manifestations, transmission of COVID-19 infection</w:t>
      </w:r>
      <w:r>
        <w:rPr>
          <w:lang w:val="en-GB"/>
        </w:rPr>
        <w:t xml:space="preserve"> </w:t>
      </w:r>
      <w:r w:rsidR="00233B5C">
        <w:rPr>
          <w:lang w:val="en-GB"/>
        </w:rPr>
        <w:t>or</w:t>
      </w:r>
      <w:r>
        <w:rPr>
          <w:lang w:val="en-GB"/>
        </w:rPr>
        <w:t xml:space="preserve"> management of patients with active COVID-19 infection</w:t>
      </w:r>
      <w:r w:rsidR="00774FCC">
        <w:rPr>
          <w:lang w:val="en-GB"/>
        </w:rPr>
        <w:t>) from patients with active COVID-19 infection</w:t>
      </w:r>
      <w:r>
        <w:rPr>
          <w:lang w:val="en-GB"/>
        </w:rPr>
        <w:t xml:space="preserve"> were characterized as (2) ‘yes’</w:t>
      </w:r>
      <w:r w:rsidR="00194538">
        <w:rPr>
          <w:lang w:val="en-GB"/>
        </w:rPr>
        <w:t>.</w:t>
      </w:r>
      <w:r w:rsidR="00C31EEF">
        <w:rPr>
          <w:lang w:val="en-GB"/>
        </w:rPr>
        <w:t xml:space="preserve"> </w:t>
      </w:r>
      <w:r w:rsidR="00194538">
        <w:rPr>
          <w:lang w:val="en-GB"/>
        </w:rPr>
        <w:t>In addition, the content of the tweet was characterized by subcategories:</w:t>
      </w:r>
    </w:p>
    <w:p w14:paraId="144ECEF6" w14:textId="77777777" w:rsidR="00194538" w:rsidRDefault="00194538" w:rsidP="009259F0">
      <w:pPr>
        <w:rPr>
          <w:lang w:val="en-GB"/>
        </w:rPr>
      </w:pPr>
      <w:r w:rsidRPr="00194538">
        <w:rPr>
          <w:i/>
          <w:iCs/>
          <w:lang w:val="en-GB"/>
        </w:rPr>
        <w:t>– RMD patients with active COVID-19 infection</w:t>
      </w:r>
      <w:r>
        <w:rPr>
          <w:lang w:val="en-GB"/>
        </w:rPr>
        <w:t xml:space="preserve">: </w:t>
      </w:r>
      <w:r w:rsidR="00C31EEF">
        <w:rPr>
          <w:lang w:val="en-GB"/>
        </w:rPr>
        <w:t>The tweet referred to c</w:t>
      </w:r>
      <w:r>
        <w:rPr>
          <w:lang w:val="en-GB"/>
        </w:rPr>
        <w:t xml:space="preserve">linical data from </w:t>
      </w:r>
      <w:r w:rsidR="00C31EEF">
        <w:rPr>
          <w:lang w:val="en-GB"/>
        </w:rPr>
        <w:t>primary studies such as case series</w:t>
      </w:r>
      <w:r w:rsidR="00D67CBC">
        <w:rPr>
          <w:lang w:val="en-GB"/>
        </w:rPr>
        <w:t>,</w:t>
      </w:r>
      <w:r w:rsidR="00C31EEF">
        <w:rPr>
          <w:lang w:val="en-GB"/>
        </w:rPr>
        <w:t xml:space="preserve"> clinical trials</w:t>
      </w:r>
      <w:r w:rsidR="00D67CBC">
        <w:rPr>
          <w:lang w:val="en-GB"/>
        </w:rPr>
        <w:t xml:space="preserve"> or registries</w:t>
      </w:r>
      <w:r w:rsidR="00C31EEF">
        <w:rPr>
          <w:lang w:val="en-GB"/>
        </w:rPr>
        <w:t xml:space="preserve"> (</w:t>
      </w:r>
      <w:r w:rsidR="00D67CBC">
        <w:rPr>
          <w:lang w:val="en-GB"/>
        </w:rPr>
        <w:t>such as</w:t>
      </w:r>
      <w:r w:rsidR="00C31EEF">
        <w:rPr>
          <w:lang w:val="en-GB"/>
        </w:rPr>
        <w:t xml:space="preserve"> the </w:t>
      </w:r>
      <w:r w:rsidR="00233B5C" w:rsidRPr="00233B5C">
        <w:rPr>
          <w:i/>
          <w:iCs/>
          <w:lang w:val="en-GB"/>
        </w:rPr>
        <w:t>Global Rheumatology Alliance physician-reported registry</w:t>
      </w:r>
      <w:r w:rsidR="00C31EEF" w:rsidRPr="00C31EEF">
        <w:rPr>
          <w:lang w:val="en-GB"/>
        </w:rPr>
        <w:t>)</w:t>
      </w:r>
      <w:r w:rsidR="00C31EEF">
        <w:rPr>
          <w:lang w:val="en-GB"/>
        </w:rPr>
        <w:t>.</w:t>
      </w:r>
    </w:p>
    <w:p w14:paraId="2E665FF3" w14:textId="77777777" w:rsidR="00026E3C" w:rsidRDefault="00026E3C" w:rsidP="00026E3C">
      <w:pPr>
        <w:rPr>
          <w:lang w:val="en-GB"/>
        </w:rPr>
      </w:pPr>
      <w:r>
        <w:rPr>
          <w:lang w:val="en-GB"/>
        </w:rPr>
        <w:t>–</w:t>
      </w:r>
      <w:r w:rsidRPr="00194538">
        <w:rPr>
          <w:i/>
          <w:iCs/>
          <w:lang w:val="en-GB"/>
        </w:rPr>
        <w:t xml:space="preserve"> </w:t>
      </w:r>
      <w:r>
        <w:rPr>
          <w:i/>
          <w:iCs/>
          <w:lang w:val="en-GB"/>
        </w:rPr>
        <w:t>P</w:t>
      </w:r>
      <w:r w:rsidRPr="00194538">
        <w:rPr>
          <w:i/>
          <w:iCs/>
          <w:lang w:val="en-GB"/>
        </w:rPr>
        <w:t>atient</w:t>
      </w:r>
      <w:r>
        <w:rPr>
          <w:i/>
          <w:iCs/>
          <w:lang w:val="en-GB"/>
        </w:rPr>
        <w:t xml:space="preserve">s </w:t>
      </w:r>
      <w:r w:rsidRPr="00194538">
        <w:rPr>
          <w:i/>
          <w:iCs/>
          <w:lang w:val="en-GB"/>
        </w:rPr>
        <w:t>with</w:t>
      </w:r>
      <w:r>
        <w:rPr>
          <w:i/>
          <w:iCs/>
          <w:lang w:val="en-GB"/>
        </w:rPr>
        <w:t>out RMDs and</w:t>
      </w:r>
      <w:r w:rsidRPr="00194538">
        <w:rPr>
          <w:i/>
          <w:iCs/>
          <w:lang w:val="en-GB"/>
        </w:rPr>
        <w:t xml:space="preserve"> active COVID-19 infection</w:t>
      </w:r>
      <w:r>
        <w:rPr>
          <w:lang w:val="en-GB"/>
        </w:rPr>
        <w:t>: The tweets referred to clinical data from primary studies such as case series</w:t>
      </w:r>
      <w:r w:rsidR="00D67CBC">
        <w:rPr>
          <w:lang w:val="en-GB"/>
        </w:rPr>
        <w:t>,</w:t>
      </w:r>
      <w:r>
        <w:rPr>
          <w:lang w:val="en-GB"/>
        </w:rPr>
        <w:t xml:space="preserve"> clinical trials</w:t>
      </w:r>
      <w:r w:rsidR="00D67CBC">
        <w:rPr>
          <w:lang w:val="en-GB"/>
        </w:rPr>
        <w:t xml:space="preserve"> or registries</w:t>
      </w:r>
      <w:r>
        <w:rPr>
          <w:lang w:val="en-GB"/>
        </w:rPr>
        <w:t>.</w:t>
      </w:r>
    </w:p>
    <w:p w14:paraId="287BCA0A" w14:textId="77777777" w:rsidR="00026E3C" w:rsidRDefault="00026E3C" w:rsidP="00026E3C">
      <w:pPr>
        <w:rPr>
          <w:lang w:val="en-GB"/>
        </w:rPr>
      </w:pPr>
      <w:r w:rsidRPr="00026E3C">
        <w:rPr>
          <w:b/>
          <w:bCs/>
          <w:lang w:val="en-GB"/>
        </w:rPr>
        <w:t>SARS-CoV-2</w:t>
      </w:r>
      <w:r w:rsidR="009A371D">
        <w:rPr>
          <w:b/>
          <w:bCs/>
          <w:lang w:val="en-GB"/>
        </w:rPr>
        <w:t xml:space="preserve"> virus</w:t>
      </w:r>
      <w:r>
        <w:rPr>
          <w:lang w:val="en-GB"/>
        </w:rPr>
        <w:t>: Does the tweet refer to basic research regarding the SARS-CoV-2 virus?</w:t>
      </w:r>
    </w:p>
    <w:p w14:paraId="3002B687" w14:textId="77777777" w:rsidR="00026E3C" w:rsidRDefault="00026E3C" w:rsidP="00026E3C">
      <w:pPr>
        <w:rPr>
          <w:lang w:val="en-GB"/>
        </w:rPr>
      </w:pPr>
      <w:r>
        <w:rPr>
          <w:lang w:val="en-GB"/>
        </w:rPr>
        <w:t xml:space="preserve">If the tweet did not refer to basic research regarding the </w:t>
      </w:r>
      <w:r w:rsidR="00EB0591">
        <w:rPr>
          <w:lang w:val="en-GB"/>
        </w:rPr>
        <w:t xml:space="preserve">biology of the </w:t>
      </w:r>
      <w:r>
        <w:rPr>
          <w:lang w:val="en-GB"/>
        </w:rPr>
        <w:t xml:space="preserve">SARS-CoV-2 virus, it was characterized as (1) ‘no’. Tweets that specifically </w:t>
      </w:r>
      <w:r w:rsidR="00790EF4">
        <w:rPr>
          <w:lang w:val="en-GB"/>
        </w:rPr>
        <w:t>address basic aspects of SARS-CoV-2 virus</w:t>
      </w:r>
      <w:r w:rsidR="00EB0591">
        <w:rPr>
          <w:lang w:val="en-GB"/>
        </w:rPr>
        <w:t>’ biology</w:t>
      </w:r>
      <w:r w:rsidR="00790EF4">
        <w:rPr>
          <w:lang w:val="en-GB"/>
        </w:rPr>
        <w:t xml:space="preserve"> (i.e. replication process, in vitro reaction to therapeutic agents) were characterized as (2) ‘yes’.</w:t>
      </w:r>
    </w:p>
    <w:p w14:paraId="73212B29" w14:textId="77777777" w:rsidR="00790EF4" w:rsidRDefault="00790EF4" w:rsidP="00026E3C">
      <w:pPr>
        <w:rPr>
          <w:lang w:val="en-GB"/>
        </w:rPr>
      </w:pPr>
      <w:r w:rsidRPr="00790EF4">
        <w:rPr>
          <w:b/>
          <w:bCs/>
          <w:lang w:val="en-GB"/>
        </w:rPr>
        <w:t>Patient survey</w:t>
      </w:r>
      <w:r>
        <w:rPr>
          <w:lang w:val="en-GB"/>
        </w:rPr>
        <w:t>: Does the tweet refer to a patient survey?</w:t>
      </w:r>
    </w:p>
    <w:p w14:paraId="5A81C718" w14:textId="4ADC5BA5" w:rsidR="009A371D" w:rsidRDefault="007F727D" w:rsidP="009A371D">
      <w:pPr>
        <w:rPr>
          <w:lang w:val="en-GB"/>
        </w:rPr>
      </w:pPr>
      <w:r>
        <w:rPr>
          <w:lang w:val="en-GB"/>
        </w:rPr>
        <w:t>If the tweet did not refer to a patient survey</w:t>
      </w:r>
      <w:r w:rsidR="00FA7B96">
        <w:rPr>
          <w:lang w:val="en-GB"/>
        </w:rPr>
        <w:t xml:space="preserve">, it was characterized as (1) ‘no’. Tweets that </w:t>
      </w:r>
      <w:r w:rsidR="00360078">
        <w:rPr>
          <w:lang w:val="en-GB"/>
        </w:rPr>
        <w:t>referred</w:t>
      </w:r>
      <w:r w:rsidR="00FA7B96">
        <w:rPr>
          <w:lang w:val="en-GB"/>
        </w:rPr>
        <w:t xml:space="preserve"> to data from surveys in RMD patients</w:t>
      </w:r>
      <w:r w:rsidR="002827C9">
        <w:rPr>
          <w:lang w:val="en-GB"/>
        </w:rPr>
        <w:t xml:space="preserve"> or</w:t>
      </w:r>
      <w:r w:rsidR="00FA7B96">
        <w:rPr>
          <w:lang w:val="en-GB"/>
        </w:rPr>
        <w:t xml:space="preserve"> encouraged RMD patients to report their personal experience with the COVID-19 pandemic were characterized as (2) ‘yes’.</w:t>
      </w:r>
      <w:r w:rsidR="009A371D">
        <w:rPr>
          <w:lang w:val="en-GB"/>
        </w:rPr>
        <w:t xml:space="preserve"> In addition, the content of the tweet was characterized by subcategories:</w:t>
      </w:r>
    </w:p>
    <w:p w14:paraId="3FBFBFA8" w14:textId="77777777" w:rsidR="00790EF4" w:rsidRDefault="009A371D" w:rsidP="00026E3C">
      <w:pPr>
        <w:rPr>
          <w:lang w:val="en-GB"/>
        </w:rPr>
      </w:pPr>
      <w:r w:rsidRPr="00194538">
        <w:rPr>
          <w:i/>
          <w:iCs/>
          <w:lang w:val="en-GB"/>
        </w:rPr>
        <w:t>– RMD patients with active</w:t>
      </w:r>
      <w:r>
        <w:rPr>
          <w:i/>
          <w:iCs/>
          <w:lang w:val="en-GB"/>
        </w:rPr>
        <w:t xml:space="preserve"> or past</w:t>
      </w:r>
      <w:r w:rsidRPr="00194538">
        <w:rPr>
          <w:i/>
          <w:iCs/>
          <w:lang w:val="en-GB"/>
        </w:rPr>
        <w:t xml:space="preserve"> COVID-19 infection</w:t>
      </w:r>
      <w:r>
        <w:rPr>
          <w:lang w:val="en-GB"/>
        </w:rPr>
        <w:t>: The tweet referred to a patient survey in RMD patients with active or past COVID-19 infection.</w:t>
      </w:r>
    </w:p>
    <w:p w14:paraId="3A286500" w14:textId="77777777" w:rsidR="009A371D" w:rsidRDefault="009A371D" w:rsidP="009A371D">
      <w:pPr>
        <w:rPr>
          <w:lang w:val="en-GB"/>
        </w:rPr>
      </w:pPr>
      <w:r>
        <w:rPr>
          <w:lang w:val="en-GB"/>
        </w:rPr>
        <w:t>–</w:t>
      </w:r>
      <w:r w:rsidRPr="00194538">
        <w:rPr>
          <w:i/>
          <w:iCs/>
          <w:lang w:val="en-GB"/>
        </w:rPr>
        <w:t xml:space="preserve"> </w:t>
      </w:r>
      <w:r>
        <w:rPr>
          <w:i/>
          <w:iCs/>
          <w:lang w:val="en-GB"/>
        </w:rPr>
        <w:t>P</w:t>
      </w:r>
      <w:r w:rsidRPr="00194538">
        <w:rPr>
          <w:i/>
          <w:iCs/>
          <w:lang w:val="en-GB"/>
        </w:rPr>
        <w:t>atient</w:t>
      </w:r>
      <w:r>
        <w:rPr>
          <w:i/>
          <w:iCs/>
          <w:lang w:val="en-GB"/>
        </w:rPr>
        <w:t xml:space="preserve">s </w:t>
      </w:r>
      <w:r w:rsidRPr="00194538">
        <w:rPr>
          <w:i/>
          <w:iCs/>
          <w:lang w:val="en-GB"/>
        </w:rPr>
        <w:t>with</w:t>
      </w:r>
      <w:r>
        <w:rPr>
          <w:i/>
          <w:iCs/>
          <w:lang w:val="en-GB"/>
        </w:rPr>
        <w:t>out RMDs and</w:t>
      </w:r>
      <w:r w:rsidRPr="00194538">
        <w:rPr>
          <w:i/>
          <w:iCs/>
          <w:lang w:val="en-GB"/>
        </w:rPr>
        <w:t xml:space="preserve"> active </w:t>
      </w:r>
      <w:r>
        <w:rPr>
          <w:i/>
          <w:iCs/>
          <w:lang w:val="en-GB"/>
        </w:rPr>
        <w:t>or</w:t>
      </w:r>
      <w:r w:rsidR="00233B5C">
        <w:rPr>
          <w:i/>
          <w:iCs/>
          <w:lang w:val="en-GB"/>
        </w:rPr>
        <w:t xml:space="preserve"> past</w:t>
      </w:r>
      <w:r>
        <w:rPr>
          <w:i/>
          <w:iCs/>
          <w:lang w:val="en-GB"/>
        </w:rPr>
        <w:t xml:space="preserve"> </w:t>
      </w:r>
      <w:r w:rsidRPr="00194538">
        <w:rPr>
          <w:i/>
          <w:iCs/>
          <w:lang w:val="en-GB"/>
        </w:rPr>
        <w:t>COVID-19 infection</w:t>
      </w:r>
      <w:r>
        <w:rPr>
          <w:lang w:val="en-GB"/>
        </w:rPr>
        <w:t>: The tweet referred to a patient survey in patients with</w:t>
      </w:r>
      <w:r w:rsidR="00233B5C">
        <w:rPr>
          <w:lang w:val="en-GB"/>
        </w:rPr>
        <w:t>out RMDs and</w:t>
      </w:r>
      <w:r>
        <w:rPr>
          <w:lang w:val="en-GB"/>
        </w:rPr>
        <w:t xml:space="preserve"> active or past COVID-19 infection.</w:t>
      </w:r>
    </w:p>
    <w:p w14:paraId="3AB78A17" w14:textId="29E91781" w:rsidR="00233B5C" w:rsidRDefault="00623435" w:rsidP="009A371D">
      <w:pPr>
        <w:rPr>
          <w:lang w:val="en-GB"/>
        </w:rPr>
      </w:pPr>
      <w:r w:rsidRPr="00785EE7">
        <w:rPr>
          <w:b/>
          <w:bCs/>
          <w:lang w:val="en-GB"/>
        </w:rPr>
        <w:t>Attached resources</w:t>
      </w:r>
      <w:r w:rsidR="00233B5C" w:rsidRPr="00785EE7">
        <w:rPr>
          <w:lang w:val="en-GB"/>
        </w:rPr>
        <w:t>: Does the tweet refer to a specific publication?</w:t>
      </w:r>
    </w:p>
    <w:p w14:paraId="2E396D12" w14:textId="77777777" w:rsidR="00233B5C" w:rsidRDefault="00233B5C" w:rsidP="00233B5C">
      <w:pPr>
        <w:rPr>
          <w:lang w:val="en-GB"/>
        </w:rPr>
      </w:pPr>
      <w:r>
        <w:rPr>
          <w:lang w:val="en-GB"/>
        </w:rPr>
        <w:t>If the tweet did not refer to a specific publication, it was characterized as (1) ‘no’. Tweets that referred to a specific publication</w:t>
      </w:r>
      <w:r w:rsidR="0000491F">
        <w:rPr>
          <w:lang w:val="en-GB"/>
        </w:rPr>
        <w:t xml:space="preserve"> </w:t>
      </w:r>
      <w:r>
        <w:rPr>
          <w:lang w:val="en-GB"/>
        </w:rPr>
        <w:t>were characterized as (2) ‘yes – peer reviewed’ or (3) ‘yes – open preprint’</w:t>
      </w:r>
      <w:r w:rsidR="00B02204">
        <w:rPr>
          <w:lang w:val="en-GB"/>
        </w:rPr>
        <w:t xml:space="preserve"> or (4) ‘other’ if the previous categories were not applicable</w:t>
      </w:r>
      <w:r>
        <w:rPr>
          <w:lang w:val="en-GB"/>
        </w:rPr>
        <w:t>. In addition, the content of the tweet was characterized by subcategories:</w:t>
      </w:r>
    </w:p>
    <w:p w14:paraId="6C1A27C6" w14:textId="1D98EA9B" w:rsidR="00233B5C" w:rsidRDefault="00233B5C" w:rsidP="009A371D">
      <w:pPr>
        <w:rPr>
          <w:i/>
          <w:iCs/>
          <w:lang w:val="en-GB"/>
        </w:rPr>
      </w:pPr>
      <w:r w:rsidRPr="00785EE7">
        <w:rPr>
          <w:i/>
          <w:iCs/>
          <w:lang w:val="en-GB"/>
        </w:rPr>
        <w:t>– case report or case series</w:t>
      </w:r>
    </w:p>
    <w:p w14:paraId="0E6D0F42" w14:textId="7BB6B887" w:rsidR="00785EE7" w:rsidRDefault="00785EE7" w:rsidP="009A371D">
      <w:pPr>
        <w:rPr>
          <w:i/>
          <w:iCs/>
          <w:lang w:val="en-GB"/>
        </w:rPr>
      </w:pPr>
      <w:r>
        <w:rPr>
          <w:i/>
          <w:iCs/>
          <w:lang w:val="en-GB"/>
        </w:rPr>
        <w:t>– comment</w:t>
      </w:r>
    </w:p>
    <w:p w14:paraId="35CEA2E9" w14:textId="4E52A9E6" w:rsidR="00785EE7" w:rsidRPr="00785EE7" w:rsidRDefault="00785EE7" w:rsidP="00785EE7">
      <w:pPr>
        <w:rPr>
          <w:i/>
          <w:iCs/>
          <w:lang w:val="en-GB"/>
        </w:rPr>
      </w:pPr>
      <w:r w:rsidRPr="00785EE7">
        <w:rPr>
          <w:i/>
          <w:iCs/>
          <w:lang w:val="en-GB"/>
        </w:rPr>
        <w:lastRenderedPageBreak/>
        <w:t>– guidelines / recommendations from a scientific society</w:t>
      </w:r>
    </w:p>
    <w:p w14:paraId="2BD21725" w14:textId="5DD46136" w:rsidR="00785EE7" w:rsidRDefault="00785EE7" w:rsidP="009A371D">
      <w:pPr>
        <w:rPr>
          <w:i/>
          <w:iCs/>
          <w:lang w:val="en-GB"/>
        </w:rPr>
      </w:pPr>
      <w:r>
        <w:rPr>
          <w:i/>
          <w:iCs/>
          <w:lang w:val="en-GB"/>
        </w:rPr>
        <w:t>– clinical study</w:t>
      </w:r>
    </w:p>
    <w:p w14:paraId="37A23859" w14:textId="69DCBD02" w:rsidR="00785EE7" w:rsidRDefault="00785EE7" w:rsidP="009A371D">
      <w:pPr>
        <w:rPr>
          <w:i/>
          <w:iCs/>
          <w:lang w:val="en-GB"/>
        </w:rPr>
      </w:pPr>
      <w:r>
        <w:rPr>
          <w:i/>
          <w:iCs/>
          <w:lang w:val="en-GB"/>
        </w:rPr>
        <w:t xml:space="preserve">– other resources </w:t>
      </w:r>
      <w:r w:rsidRPr="00785EE7">
        <w:rPr>
          <w:i/>
          <w:iCs/>
          <w:lang w:val="en-GB"/>
        </w:rPr>
        <w:t>from a scientific society</w:t>
      </w:r>
    </w:p>
    <w:p w14:paraId="544BF062" w14:textId="621DCCBE" w:rsidR="00785EE7" w:rsidRDefault="00785EE7" w:rsidP="009A371D">
      <w:pPr>
        <w:rPr>
          <w:i/>
          <w:iCs/>
          <w:lang w:val="en-GB"/>
        </w:rPr>
      </w:pPr>
      <w:r>
        <w:rPr>
          <w:i/>
          <w:iCs/>
          <w:lang w:val="en-GB"/>
        </w:rPr>
        <w:t>– review</w:t>
      </w:r>
    </w:p>
    <w:p w14:paraId="076DA9D1" w14:textId="15185FEA" w:rsidR="00785EE7" w:rsidRDefault="00785EE7" w:rsidP="00026E3C">
      <w:pPr>
        <w:rPr>
          <w:i/>
          <w:iCs/>
          <w:lang w:val="en-GB"/>
        </w:rPr>
      </w:pPr>
      <w:r>
        <w:rPr>
          <w:i/>
          <w:iCs/>
          <w:lang w:val="en-GB"/>
        </w:rPr>
        <w:t>– basic research</w:t>
      </w:r>
    </w:p>
    <w:p w14:paraId="0F167B00" w14:textId="77777777" w:rsidR="00F0347C" w:rsidRDefault="00F0347C" w:rsidP="00F0347C">
      <w:pPr>
        <w:rPr>
          <w:lang w:val="en-GB"/>
        </w:rPr>
      </w:pPr>
      <w:r w:rsidRPr="00867ECE">
        <w:rPr>
          <w:b/>
          <w:bCs/>
          <w:lang w:val="en-GB"/>
        </w:rPr>
        <w:t>Telehealth</w:t>
      </w:r>
      <w:r>
        <w:rPr>
          <w:lang w:val="en-GB"/>
        </w:rPr>
        <w:t>: Does the tweet refer to use of telehealth in the context of the COVID-19 pandemic?</w:t>
      </w:r>
    </w:p>
    <w:p w14:paraId="6C796EC3" w14:textId="099B1EC9" w:rsidR="00F0347C" w:rsidRDefault="00F0347C" w:rsidP="00F0347C">
      <w:pPr>
        <w:rPr>
          <w:lang w:val="en-GB"/>
        </w:rPr>
      </w:pPr>
      <w:r>
        <w:rPr>
          <w:lang w:val="en-GB"/>
        </w:rPr>
        <w:t xml:space="preserve">If the tweet did not refer to the use of telehealth in the context of the COVID-19 pandemic, it was characterized as (1) ‘no’. Tweets that shared information about the use of telehealth, were characterized as (2) ‘yes’ (i.e. personal experiences with the use of telehealth, publications that discuss the role of telehealth during the COVID-19 pandemic). </w:t>
      </w:r>
    </w:p>
    <w:p w14:paraId="1EF8C6E2" w14:textId="18B5A3E5" w:rsidR="00F0347C" w:rsidRDefault="00F0347C" w:rsidP="00F0347C">
      <w:pPr>
        <w:rPr>
          <w:lang w:val="en-GB"/>
        </w:rPr>
      </w:pPr>
      <w:r w:rsidRPr="00F0347C">
        <w:rPr>
          <w:b/>
          <w:bCs/>
          <w:lang w:val="en-GB"/>
        </w:rPr>
        <w:t>Mobile application</w:t>
      </w:r>
      <w:r>
        <w:rPr>
          <w:lang w:val="en-GB"/>
        </w:rPr>
        <w:t xml:space="preserve">: </w:t>
      </w:r>
      <w:r>
        <w:rPr>
          <w:lang w:val="en-GB"/>
        </w:rPr>
        <w:t xml:space="preserve">Does the tweet refer to use of </w:t>
      </w:r>
      <w:r>
        <w:rPr>
          <w:lang w:val="en-GB"/>
        </w:rPr>
        <w:t>mobile applications</w:t>
      </w:r>
      <w:r>
        <w:rPr>
          <w:lang w:val="en-GB"/>
        </w:rPr>
        <w:t xml:space="preserve"> in the context of the COVID-19 pandemic?</w:t>
      </w:r>
    </w:p>
    <w:p w14:paraId="0B5D37A0" w14:textId="508DCF28" w:rsidR="00F0347C" w:rsidRDefault="00F0347C" w:rsidP="00F0347C">
      <w:pPr>
        <w:rPr>
          <w:lang w:val="en-GB"/>
        </w:rPr>
      </w:pPr>
      <w:r>
        <w:rPr>
          <w:lang w:val="en-GB"/>
        </w:rPr>
        <w:t xml:space="preserve">If the tweet did not refer to the use of </w:t>
      </w:r>
      <w:r>
        <w:rPr>
          <w:lang w:val="en-GB"/>
        </w:rPr>
        <w:t>mobile applications</w:t>
      </w:r>
      <w:r>
        <w:rPr>
          <w:lang w:val="en-GB"/>
        </w:rPr>
        <w:t xml:space="preserve"> in the context of the COVID-19 pandemic, it was characterized as (1) ‘no’. Tweets that shared information about the use of mobile applications, were characterized as (2) ‘yes’ (i.e. </w:t>
      </w:r>
      <w:r>
        <w:rPr>
          <w:lang w:val="en-GB"/>
        </w:rPr>
        <w:t>specific applications with focus on medical usage mentioned</w:t>
      </w:r>
      <w:r>
        <w:rPr>
          <w:lang w:val="en-GB"/>
        </w:rPr>
        <w:t xml:space="preserve">). </w:t>
      </w:r>
    </w:p>
    <w:p w14:paraId="39855845" w14:textId="6BCBE06D" w:rsidR="009A371D" w:rsidRDefault="00470957" w:rsidP="00026E3C">
      <w:pPr>
        <w:rPr>
          <w:lang w:val="en-GB"/>
        </w:rPr>
      </w:pPr>
      <w:r w:rsidRPr="002027A0">
        <w:rPr>
          <w:b/>
          <w:bCs/>
          <w:lang w:val="en-GB"/>
        </w:rPr>
        <w:t>Promoting events</w:t>
      </w:r>
      <w:r>
        <w:rPr>
          <w:lang w:val="en-GB"/>
        </w:rPr>
        <w:t>: Does the tweet promote any specific event</w:t>
      </w:r>
      <w:r w:rsidR="002027A0">
        <w:rPr>
          <w:lang w:val="en-GB"/>
        </w:rPr>
        <w:t>?</w:t>
      </w:r>
    </w:p>
    <w:p w14:paraId="4B98162C" w14:textId="77777777" w:rsidR="002027A0" w:rsidRDefault="002027A0" w:rsidP="00026E3C">
      <w:pPr>
        <w:rPr>
          <w:lang w:val="en-GB"/>
        </w:rPr>
      </w:pPr>
      <w:r>
        <w:rPr>
          <w:lang w:val="en-GB"/>
        </w:rPr>
        <w:t>If the tweet did not promote any specific event, it was characterized as (1) ‘no’. Tweets that promoted specific events such as webinars or conferences were characterized as (2) ‘yes’.</w:t>
      </w:r>
      <w:r w:rsidR="00673F8A">
        <w:rPr>
          <w:lang w:val="en-GB"/>
        </w:rPr>
        <w:t xml:space="preserve"> In addition, the specific event was noted, if reported.</w:t>
      </w:r>
    </w:p>
    <w:p w14:paraId="267B5E76" w14:textId="77777777" w:rsidR="009259F0" w:rsidRPr="005C73BA" w:rsidRDefault="009259F0" w:rsidP="003F065A">
      <w:pPr>
        <w:rPr>
          <w:lang w:val="en-GB"/>
        </w:rPr>
      </w:pPr>
    </w:p>
    <w:sectPr w:rsidR="009259F0" w:rsidRPr="005C73BA" w:rsidSect="00677DB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65A"/>
    <w:rsid w:val="00000100"/>
    <w:rsid w:val="0000151F"/>
    <w:rsid w:val="00002311"/>
    <w:rsid w:val="0000491F"/>
    <w:rsid w:val="000074D7"/>
    <w:rsid w:val="00007CE4"/>
    <w:rsid w:val="00011D41"/>
    <w:rsid w:val="000137BA"/>
    <w:rsid w:val="00014872"/>
    <w:rsid w:val="00017C16"/>
    <w:rsid w:val="00026BC6"/>
    <w:rsid w:val="00026E3C"/>
    <w:rsid w:val="0003064C"/>
    <w:rsid w:val="00032145"/>
    <w:rsid w:val="000344E0"/>
    <w:rsid w:val="000346A1"/>
    <w:rsid w:val="000349B8"/>
    <w:rsid w:val="00034D8C"/>
    <w:rsid w:val="0003639B"/>
    <w:rsid w:val="00036BE0"/>
    <w:rsid w:val="000507BE"/>
    <w:rsid w:val="00053362"/>
    <w:rsid w:val="00053CF1"/>
    <w:rsid w:val="00061AD7"/>
    <w:rsid w:val="00061AE0"/>
    <w:rsid w:val="00063B4D"/>
    <w:rsid w:val="00066352"/>
    <w:rsid w:val="00073831"/>
    <w:rsid w:val="000A1B14"/>
    <w:rsid w:val="000A3E73"/>
    <w:rsid w:val="000A70B0"/>
    <w:rsid w:val="000B401A"/>
    <w:rsid w:val="000B6598"/>
    <w:rsid w:val="000C00B8"/>
    <w:rsid w:val="000C1C21"/>
    <w:rsid w:val="000C2DEE"/>
    <w:rsid w:val="000D000A"/>
    <w:rsid w:val="000D18FD"/>
    <w:rsid w:val="000D2329"/>
    <w:rsid w:val="000D5F24"/>
    <w:rsid w:val="000F04B7"/>
    <w:rsid w:val="000F0D15"/>
    <w:rsid w:val="000F3AA0"/>
    <w:rsid w:val="000F5F2A"/>
    <w:rsid w:val="000F6427"/>
    <w:rsid w:val="0010659D"/>
    <w:rsid w:val="00114DD1"/>
    <w:rsid w:val="0011501F"/>
    <w:rsid w:val="00115E47"/>
    <w:rsid w:val="00117B76"/>
    <w:rsid w:val="00120F60"/>
    <w:rsid w:val="001230DC"/>
    <w:rsid w:val="0012476B"/>
    <w:rsid w:val="00124C35"/>
    <w:rsid w:val="0012624C"/>
    <w:rsid w:val="00127966"/>
    <w:rsid w:val="001300F6"/>
    <w:rsid w:val="001308BD"/>
    <w:rsid w:val="00131BF0"/>
    <w:rsid w:val="00133453"/>
    <w:rsid w:val="00133A7E"/>
    <w:rsid w:val="00135537"/>
    <w:rsid w:val="00140D29"/>
    <w:rsid w:val="001426E5"/>
    <w:rsid w:val="001445ED"/>
    <w:rsid w:val="001478CC"/>
    <w:rsid w:val="00152FEA"/>
    <w:rsid w:val="00154D83"/>
    <w:rsid w:val="00155588"/>
    <w:rsid w:val="0015643E"/>
    <w:rsid w:val="001617AF"/>
    <w:rsid w:val="00164237"/>
    <w:rsid w:val="0016465C"/>
    <w:rsid w:val="00166B38"/>
    <w:rsid w:val="00166D7D"/>
    <w:rsid w:val="00170BD5"/>
    <w:rsid w:val="00171035"/>
    <w:rsid w:val="00173382"/>
    <w:rsid w:val="00182FD0"/>
    <w:rsid w:val="0018440D"/>
    <w:rsid w:val="001902EA"/>
    <w:rsid w:val="00190BB4"/>
    <w:rsid w:val="00190E60"/>
    <w:rsid w:val="001926BC"/>
    <w:rsid w:val="00192897"/>
    <w:rsid w:val="00194538"/>
    <w:rsid w:val="001945E9"/>
    <w:rsid w:val="00195113"/>
    <w:rsid w:val="00195DA3"/>
    <w:rsid w:val="001A0E0E"/>
    <w:rsid w:val="001A10DA"/>
    <w:rsid w:val="001A1154"/>
    <w:rsid w:val="001A3E35"/>
    <w:rsid w:val="001A48A2"/>
    <w:rsid w:val="001B34CF"/>
    <w:rsid w:val="001B4D60"/>
    <w:rsid w:val="001B5874"/>
    <w:rsid w:val="001B7D07"/>
    <w:rsid w:val="001C034D"/>
    <w:rsid w:val="001C301D"/>
    <w:rsid w:val="001C3216"/>
    <w:rsid w:val="001C4397"/>
    <w:rsid w:val="001D1699"/>
    <w:rsid w:val="001D4F34"/>
    <w:rsid w:val="001D55B7"/>
    <w:rsid w:val="001D7818"/>
    <w:rsid w:val="001E153B"/>
    <w:rsid w:val="001E3ED6"/>
    <w:rsid w:val="001E51E7"/>
    <w:rsid w:val="001F58B9"/>
    <w:rsid w:val="00202652"/>
    <w:rsid w:val="002027A0"/>
    <w:rsid w:val="00202A26"/>
    <w:rsid w:val="00205CED"/>
    <w:rsid w:val="00205F0C"/>
    <w:rsid w:val="00211B23"/>
    <w:rsid w:val="00211BCF"/>
    <w:rsid w:val="002127EB"/>
    <w:rsid w:val="002159A1"/>
    <w:rsid w:val="00215A66"/>
    <w:rsid w:val="00215CEC"/>
    <w:rsid w:val="00220BB0"/>
    <w:rsid w:val="00222F2C"/>
    <w:rsid w:val="00231A63"/>
    <w:rsid w:val="00233B5C"/>
    <w:rsid w:val="00233F6C"/>
    <w:rsid w:val="00234852"/>
    <w:rsid w:val="00234961"/>
    <w:rsid w:val="00234C98"/>
    <w:rsid w:val="00241F62"/>
    <w:rsid w:val="00245B60"/>
    <w:rsid w:val="00250CB2"/>
    <w:rsid w:val="00253AE8"/>
    <w:rsid w:val="002563AF"/>
    <w:rsid w:val="00257AD0"/>
    <w:rsid w:val="002617A0"/>
    <w:rsid w:val="002620E8"/>
    <w:rsid w:val="002676A7"/>
    <w:rsid w:val="00267EA4"/>
    <w:rsid w:val="00273453"/>
    <w:rsid w:val="0027458A"/>
    <w:rsid w:val="00274DFB"/>
    <w:rsid w:val="00277526"/>
    <w:rsid w:val="00277AD7"/>
    <w:rsid w:val="00280676"/>
    <w:rsid w:val="002827C9"/>
    <w:rsid w:val="002830E3"/>
    <w:rsid w:val="002901FE"/>
    <w:rsid w:val="00290314"/>
    <w:rsid w:val="002903F7"/>
    <w:rsid w:val="00291674"/>
    <w:rsid w:val="002A2098"/>
    <w:rsid w:val="002A486D"/>
    <w:rsid w:val="002A4CC3"/>
    <w:rsid w:val="002A5101"/>
    <w:rsid w:val="002A53EB"/>
    <w:rsid w:val="002A70AF"/>
    <w:rsid w:val="002A7BE5"/>
    <w:rsid w:val="002B03CB"/>
    <w:rsid w:val="002B1E6B"/>
    <w:rsid w:val="002B5E8E"/>
    <w:rsid w:val="002C1523"/>
    <w:rsid w:val="002C7F41"/>
    <w:rsid w:val="002D00F3"/>
    <w:rsid w:val="002E33A4"/>
    <w:rsid w:val="002F0C99"/>
    <w:rsid w:val="002F203E"/>
    <w:rsid w:val="002F3AF7"/>
    <w:rsid w:val="00301A2F"/>
    <w:rsid w:val="00301D0B"/>
    <w:rsid w:val="00303E19"/>
    <w:rsid w:val="00303F55"/>
    <w:rsid w:val="00312990"/>
    <w:rsid w:val="003149BD"/>
    <w:rsid w:val="00320E7C"/>
    <w:rsid w:val="00320EC0"/>
    <w:rsid w:val="0032128A"/>
    <w:rsid w:val="00321735"/>
    <w:rsid w:val="00323784"/>
    <w:rsid w:val="003239AB"/>
    <w:rsid w:val="00330CE6"/>
    <w:rsid w:val="003310EF"/>
    <w:rsid w:val="00331910"/>
    <w:rsid w:val="00332087"/>
    <w:rsid w:val="0033249A"/>
    <w:rsid w:val="00332C8E"/>
    <w:rsid w:val="003365BF"/>
    <w:rsid w:val="0034271A"/>
    <w:rsid w:val="00351BC8"/>
    <w:rsid w:val="003524B9"/>
    <w:rsid w:val="00352BE3"/>
    <w:rsid w:val="00353F2F"/>
    <w:rsid w:val="00355EA6"/>
    <w:rsid w:val="00357FBD"/>
    <w:rsid w:val="00360078"/>
    <w:rsid w:val="00364882"/>
    <w:rsid w:val="003662B7"/>
    <w:rsid w:val="003669C9"/>
    <w:rsid w:val="00371846"/>
    <w:rsid w:val="00375ACD"/>
    <w:rsid w:val="00380FEC"/>
    <w:rsid w:val="00384CC0"/>
    <w:rsid w:val="003858EA"/>
    <w:rsid w:val="003924AD"/>
    <w:rsid w:val="00397510"/>
    <w:rsid w:val="003976A6"/>
    <w:rsid w:val="003A0DC0"/>
    <w:rsid w:val="003A5177"/>
    <w:rsid w:val="003B0006"/>
    <w:rsid w:val="003B03B8"/>
    <w:rsid w:val="003B0940"/>
    <w:rsid w:val="003B1B0A"/>
    <w:rsid w:val="003B29DA"/>
    <w:rsid w:val="003B764E"/>
    <w:rsid w:val="003C03CE"/>
    <w:rsid w:val="003C175D"/>
    <w:rsid w:val="003C497E"/>
    <w:rsid w:val="003C5CAB"/>
    <w:rsid w:val="003C6FBD"/>
    <w:rsid w:val="003D4EE2"/>
    <w:rsid w:val="003D747D"/>
    <w:rsid w:val="003D7B7F"/>
    <w:rsid w:val="003E03AA"/>
    <w:rsid w:val="003E26F4"/>
    <w:rsid w:val="003E4908"/>
    <w:rsid w:val="003F065A"/>
    <w:rsid w:val="003F0BB9"/>
    <w:rsid w:val="003F14AA"/>
    <w:rsid w:val="003F306B"/>
    <w:rsid w:val="0040045A"/>
    <w:rsid w:val="00400FF4"/>
    <w:rsid w:val="004016B9"/>
    <w:rsid w:val="004016E4"/>
    <w:rsid w:val="004051C4"/>
    <w:rsid w:val="00412625"/>
    <w:rsid w:val="004204E8"/>
    <w:rsid w:val="0042153E"/>
    <w:rsid w:val="004237AD"/>
    <w:rsid w:val="00424151"/>
    <w:rsid w:val="00424906"/>
    <w:rsid w:val="0042593E"/>
    <w:rsid w:val="004266F9"/>
    <w:rsid w:val="00430721"/>
    <w:rsid w:val="00432726"/>
    <w:rsid w:val="00432FD7"/>
    <w:rsid w:val="004346E2"/>
    <w:rsid w:val="00435810"/>
    <w:rsid w:val="00437BFC"/>
    <w:rsid w:val="00440446"/>
    <w:rsid w:val="00440634"/>
    <w:rsid w:val="004407CD"/>
    <w:rsid w:val="00442CB8"/>
    <w:rsid w:val="00447146"/>
    <w:rsid w:val="004476C9"/>
    <w:rsid w:val="0045194E"/>
    <w:rsid w:val="00452CF9"/>
    <w:rsid w:val="00454282"/>
    <w:rsid w:val="00457635"/>
    <w:rsid w:val="004601E1"/>
    <w:rsid w:val="0046126A"/>
    <w:rsid w:val="00465349"/>
    <w:rsid w:val="004656A9"/>
    <w:rsid w:val="00470957"/>
    <w:rsid w:val="00470F8F"/>
    <w:rsid w:val="00474D04"/>
    <w:rsid w:val="004829AB"/>
    <w:rsid w:val="00483247"/>
    <w:rsid w:val="00484D7F"/>
    <w:rsid w:val="0048517C"/>
    <w:rsid w:val="004867E2"/>
    <w:rsid w:val="00491C02"/>
    <w:rsid w:val="004940AA"/>
    <w:rsid w:val="00495213"/>
    <w:rsid w:val="00495D7F"/>
    <w:rsid w:val="004A0CD7"/>
    <w:rsid w:val="004A4186"/>
    <w:rsid w:val="004A61F7"/>
    <w:rsid w:val="004A6798"/>
    <w:rsid w:val="004A741C"/>
    <w:rsid w:val="004A7FD4"/>
    <w:rsid w:val="004B003A"/>
    <w:rsid w:val="004B2BFD"/>
    <w:rsid w:val="004B3A3C"/>
    <w:rsid w:val="004B4E03"/>
    <w:rsid w:val="004D13ED"/>
    <w:rsid w:val="004D1AF6"/>
    <w:rsid w:val="004D316F"/>
    <w:rsid w:val="004D5D7E"/>
    <w:rsid w:val="004D66C2"/>
    <w:rsid w:val="004E36C0"/>
    <w:rsid w:val="004E41A2"/>
    <w:rsid w:val="004F1E7D"/>
    <w:rsid w:val="004F4D37"/>
    <w:rsid w:val="00501D18"/>
    <w:rsid w:val="00503652"/>
    <w:rsid w:val="0050497F"/>
    <w:rsid w:val="00504A6C"/>
    <w:rsid w:val="00504A74"/>
    <w:rsid w:val="00511B2F"/>
    <w:rsid w:val="00515E91"/>
    <w:rsid w:val="00516FBB"/>
    <w:rsid w:val="0052224A"/>
    <w:rsid w:val="005256D2"/>
    <w:rsid w:val="00532F42"/>
    <w:rsid w:val="00533846"/>
    <w:rsid w:val="005347B5"/>
    <w:rsid w:val="005348D0"/>
    <w:rsid w:val="00534AA3"/>
    <w:rsid w:val="0053613B"/>
    <w:rsid w:val="00536981"/>
    <w:rsid w:val="005430C6"/>
    <w:rsid w:val="00544D5A"/>
    <w:rsid w:val="00545D1C"/>
    <w:rsid w:val="005472A1"/>
    <w:rsid w:val="005511F0"/>
    <w:rsid w:val="00555159"/>
    <w:rsid w:val="00561199"/>
    <w:rsid w:val="0056324C"/>
    <w:rsid w:val="00564056"/>
    <w:rsid w:val="005671E5"/>
    <w:rsid w:val="0057056A"/>
    <w:rsid w:val="00571954"/>
    <w:rsid w:val="00572DDD"/>
    <w:rsid w:val="00573FB0"/>
    <w:rsid w:val="005753F7"/>
    <w:rsid w:val="00575733"/>
    <w:rsid w:val="00576FD2"/>
    <w:rsid w:val="0058013C"/>
    <w:rsid w:val="0058170F"/>
    <w:rsid w:val="00583208"/>
    <w:rsid w:val="0058350E"/>
    <w:rsid w:val="005841A9"/>
    <w:rsid w:val="00585A66"/>
    <w:rsid w:val="00591497"/>
    <w:rsid w:val="005A55D4"/>
    <w:rsid w:val="005B0CCA"/>
    <w:rsid w:val="005B1BE4"/>
    <w:rsid w:val="005B27FB"/>
    <w:rsid w:val="005C30DF"/>
    <w:rsid w:val="005C3FA0"/>
    <w:rsid w:val="005C4DEC"/>
    <w:rsid w:val="005C6FD2"/>
    <w:rsid w:val="005C73BA"/>
    <w:rsid w:val="005C7F2D"/>
    <w:rsid w:val="005D2D11"/>
    <w:rsid w:val="005D5D79"/>
    <w:rsid w:val="005D5EE9"/>
    <w:rsid w:val="005D7A02"/>
    <w:rsid w:val="005D7C33"/>
    <w:rsid w:val="005E07B3"/>
    <w:rsid w:val="005E35DE"/>
    <w:rsid w:val="005E5E07"/>
    <w:rsid w:val="005E61E5"/>
    <w:rsid w:val="005F7857"/>
    <w:rsid w:val="005F7AF1"/>
    <w:rsid w:val="00604069"/>
    <w:rsid w:val="006060C0"/>
    <w:rsid w:val="00606AB0"/>
    <w:rsid w:val="0061257C"/>
    <w:rsid w:val="006149F3"/>
    <w:rsid w:val="006167AC"/>
    <w:rsid w:val="00617BD6"/>
    <w:rsid w:val="00620B98"/>
    <w:rsid w:val="00623435"/>
    <w:rsid w:val="006264AD"/>
    <w:rsid w:val="0063152F"/>
    <w:rsid w:val="006320AE"/>
    <w:rsid w:val="006338B0"/>
    <w:rsid w:val="00635A9F"/>
    <w:rsid w:val="00645AD1"/>
    <w:rsid w:val="00646451"/>
    <w:rsid w:val="00647B3D"/>
    <w:rsid w:val="00656266"/>
    <w:rsid w:val="0066447E"/>
    <w:rsid w:val="00666427"/>
    <w:rsid w:val="00670AE9"/>
    <w:rsid w:val="00673E80"/>
    <w:rsid w:val="00673F8A"/>
    <w:rsid w:val="00676A54"/>
    <w:rsid w:val="00677BC7"/>
    <w:rsid w:val="00677DB1"/>
    <w:rsid w:val="0068670F"/>
    <w:rsid w:val="0068792C"/>
    <w:rsid w:val="00692B37"/>
    <w:rsid w:val="00694259"/>
    <w:rsid w:val="00694F0B"/>
    <w:rsid w:val="006958AA"/>
    <w:rsid w:val="00696A7F"/>
    <w:rsid w:val="00697D2F"/>
    <w:rsid w:val="006A1A63"/>
    <w:rsid w:val="006A7462"/>
    <w:rsid w:val="006A78CF"/>
    <w:rsid w:val="006B0082"/>
    <w:rsid w:val="006B291A"/>
    <w:rsid w:val="006B4191"/>
    <w:rsid w:val="006B7BDA"/>
    <w:rsid w:val="006C1866"/>
    <w:rsid w:val="006C2BFD"/>
    <w:rsid w:val="006C6C97"/>
    <w:rsid w:val="006D050E"/>
    <w:rsid w:val="006D0788"/>
    <w:rsid w:val="006D5D10"/>
    <w:rsid w:val="006E273B"/>
    <w:rsid w:val="006E36B1"/>
    <w:rsid w:val="006E3AB5"/>
    <w:rsid w:val="006F0A47"/>
    <w:rsid w:val="006F24E7"/>
    <w:rsid w:val="006F4AF6"/>
    <w:rsid w:val="006F54C4"/>
    <w:rsid w:val="00701B79"/>
    <w:rsid w:val="00703306"/>
    <w:rsid w:val="00714767"/>
    <w:rsid w:val="00715BCC"/>
    <w:rsid w:val="0072109A"/>
    <w:rsid w:val="007228E8"/>
    <w:rsid w:val="00722DC9"/>
    <w:rsid w:val="0072701D"/>
    <w:rsid w:val="00727B87"/>
    <w:rsid w:val="00730538"/>
    <w:rsid w:val="00731DF1"/>
    <w:rsid w:val="007334CE"/>
    <w:rsid w:val="007353C4"/>
    <w:rsid w:val="007365B9"/>
    <w:rsid w:val="00741633"/>
    <w:rsid w:val="00743DD3"/>
    <w:rsid w:val="007456FD"/>
    <w:rsid w:val="007554F0"/>
    <w:rsid w:val="007556C9"/>
    <w:rsid w:val="007576B5"/>
    <w:rsid w:val="00762528"/>
    <w:rsid w:val="007625BB"/>
    <w:rsid w:val="00762793"/>
    <w:rsid w:val="00763408"/>
    <w:rsid w:val="007652D6"/>
    <w:rsid w:val="0076636C"/>
    <w:rsid w:val="00770564"/>
    <w:rsid w:val="00772417"/>
    <w:rsid w:val="00772CA8"/>
    <w:rsid w:val="00774FCC"/>
    <w:rsid w:val="00775E57"/>
    <w:rsid w:val="00775EE2"/>
    <w:rsid w:val="0078082C"/>
    <w:rsid w:val="00781F9E"/>
    <w:rsid w:val="007827CD"/>
    <w:rsid w:val="0078528D"/>
    <w:rsid w:val="00785EE7"/>
    <w:rsid w:val="00786B21"/>
    <w:rsid w:val="00790EF4"/>
    <w:rsid w:val="007922EA"/>
    <w:rsid w:val="00795670"/>
    <w:rsid w:val="007A1D5D"/>
    <w:rsid w:val="007A329A"/>
    <w:rsid w:val="007A3FB5"/>
    <w:rsid w:val="007A4658"/>
    <w:rsid w:val="007A56C3"/>
    <w:rsid w:val="007A575A"/>
    <w:rsid w:val="007B0052"/>
    <w:rsid w:val="007B13C8"/>
    <w:rsid w:val="007B3CCA"/>
    <w:rsid w:val="007B45EF"/>
    <w:rsid w:val="007B6B9D"/>
    <w:rsid w:val="007C078A"/>
    <w:rsid w:val="007C6090"/>
    <w:rsid w:val="007C6215"/>
    <w:rsid w:val="007D3FCF"/>
    <w:rsid w:val="007D51D7"/>
    <w:rsid w:val="007E51DC"/>
    <w:rsid w:val="007E58E4"/>
    <w:rsid w:val="007E5C33"/>
    <w:rsid w:val="007F3E68"/>
    <w:rsid w:val="007F66D0"/>
    <w:rsid w:val="007F727D"/>
    <w:rsid w:val="0080322B"/>
    <w:rsid w:val="008032F0"/>
    <w:rsid w:val="00803B53"/>
    <w:rsid w:val="00804798"/>
    <w:rsid w:val="00807093"/>
    <w:rsid w:val="008073C6"/>
    <w:rsid w:val="00814720"/>
    <w:rsid w:val="00821666"/>
    <w:rsid w:val="0082293C"/>
    <w:rsid w:val="00822D46"/>
    <w:rsid w:val="008242A8"/>
    <w:rsid w:val="008265FE"/>
    <w:rsid w:val="00834AD8"/>
    <w:rsid w:val="008354E4"/>
    <w:rsid w:val="00840492"/>
    <w:rsid w:val="00841D99"/>
    <w:rsid w:val="00850AED"/>
    <w:rsid w:val="00853773"/>
    <w:rsid w:val="008549B6"/>
    <w:rsid w:val="008561EB"/>
    <w:rsid w:val="00856A5D"/>
    <w:rsid w:val="00860E04"/>
    <w:rsid w:val="00865BB0"/>
    <w:rsid w:val="00867ECE"/>
    <w:rsid w:val="00871009"/>
    <w:rsid w:val="00872616"/>
    <w:rsid w:val="0087384A"/>
    <w:rsid w:val="00876343"/>
    <w:rsid w:val="0087675C"/>
    <w:rsid w:val="00882242"/>
    <w:rsid w:val="00883324"/>
    <w:rsid w:val="00886172"/>
    <w:rsid w:val="00890CB1"/>
    <w:rsid w:val="0089192E"/>
    <w:rsid w:val="008940CA"/>
    <w:rsid w:val="00896433"/>
    <w:rsid w:val="0089688C"/>
    <w:rsid w:val="00897D1D"/>
    <w:rsid w:val="008A25C1"/>
    <w:rsid w:val="008A4325"/>
    <w:rsid w:val="008A67EF"/>
    <w:rsid w:val="008B0B42"/>
    <w:rsid w:val="008B1BAC"/>
    <w:rsid w:val="008B54E5"/>
    <w:rsid w:val="008B7577"/>
    <w:rsid w:val="008C3C0F"/>
    <w:rsid w:val="008D3DF7"/>
    <w:rsid w:val="008D4CE3"/>
    <w:rsid w:val="008D4DDA"/>
    <w:rsid w:val="008E3181"/>
    <w:rsid w:val="008E44D6"/>
    <w:rsid w:val="008F0C85"/>
    <w:rsid w:val="008F0E90"/>
    <w:rsid w:val="008F5002"/>
    <w:rsid w:val="008F5F01"/>
    <w:rsid w:val="008F7D25"/>
    <w:rsid w:val="00900A0B"/>
    <w:rsid w:val="00902C75"/>
    <w:rsid w:val="009036EC"/>
    <w:rsid w:val="00906ECF"/>
    <w:rsid w:val="00911DB1"/>
    <w:rsid w:val="009139AE"/>
    <w:rsid w:val="009158D3"/>
    <w:rsid w:val="009174B5"/>
    <w:rsid w:val="00922FCE"/>
    <w:rsid w:val="00922FD0"/>
    <w:rsid w:val="009230FA"/>
    <w:rsid w:val="009259F0"/>
    <w:rsid w:val="00927C6B"/>
    <w:rsid w:val="00944DE1"/>
    <w:rsid w:val="00945386"/>
    <w:rsid w:val="009626AC"/>
    <w:rsid w:val="00963653"/>
    <w:rsid w:val="00965B1B"/>
    <w:rsid w:val="00967C99"/>
    <w:rsid w:val="00973180"/>
    <w:rsid w:val="00973D2D"/>
    <w:rsid w:val="0097519B"/>
    <w:rsid w:val="009768A1"/>
    <w:rsid w:val="00983DB7"/>
    <w:rsid w:val="00991471"/>
    <w:rsid w:val="009933D4"/>
    <w:rsid w:val="00997B6A"/>
    <w:rsid w:val="00997F2D"/>
    <w:rsid w:val="009A163E"/>
    <w:rsid w:val="009A1AEF"/>
    <w:rsid w:val="009A23A8"/>
    <w:rsid w:val="009A371D"/>
    <w:rsid w:val="009A4302"/>
    <w:rsid w:val="009A609C"/>
    <w:rsid w:val="009A7B82"/>
    <w:rsid w:val="009B0B89"/>
    <w:rsid w:val="009B208E"/>
    <w:rsid w:val="009B43C0"/>
    <w:rsid w:val="009B57EA"/>
    <w:rsid w:val="009C03E1"/>
    <w:rsid w:val="009C0BA6"/>
    <w:rsid w:val="009C0DDA"/>
    <w:rsid w:val="009C0FC2"/>
    <w:rsid w:val="009C26C5"/>
    <w:rsid w:val="009D7328"/>
    <w:rsid w:val="009E38CD"/>
    <w:rsid w:val="009E4279"/>
    <w:rsid w:val="009E4B45"/>
    <w:rsid w:val="009E4E33"/>
    <w:rsid w:val="009E5FDB"/>
    <w:rsid w:val="009E63CC"/>
    <w:rsid w:val="009F31FE"/>
    <w:rsid w:val="009F3F6C"/>
    <w:rsid w:val="009F5472"/>
    <w:rsid w:val="00A014C0"/>
    <w:rsid w:val="00A018BE"/>
    <w:rsid w:val="00A14D5A"/>
    <w:rsid w:val="00A30EA3"/>
    <w:rsid w:val="00A31256"/>
    <w:rsid w:val="00A32509"/>
    <w:rsid w:val="00A34F48"/>
    <w:rsid w:val="00A379F1"/>
    <w:rsid w:val="00A413F7"/>
    <w:rsid w:val="00A414AE"/>
    <w:rsid w:val="00A43AFF"/>
    <w:rsid w:val="00A44267"/>
    <w:rsid w:val="00A47665"/>
    <w:rsid w:val="00A50766"/>
    <w:rsid w:val="00A52155"/>
    <w:rsid w:val="00A62979"/>
    <w:rsid w:val="00A66C49"/>
    <w:rsid w:val="00A671D0"/>
    <w:rsid w:val="00A6731C"/>
    <w:rsid w:val="00A677AF"/>
    <w:rsid w:val="00A70F26"/>
    <w:rsid w:val="00A716DE"/>
    <w:rsid w:val="00A72AD8"/>
    <w:rsid w:val="00A732E1"/>
    <w:rsid w:val="00A740E2"/>
    <w:rsid w:val="00A76393"/>
    <w:rsid w:val="00A771F5"/>
    <w:rsid w:val="00A77B38"/>
    <w:rsid w:val="00A77E21"/>
    <w:rsid w:val="00A83498"/>
    <w:rsid w:val="00A83B58"/>
    <w:rsid w:val="00A84026"/>
    <w:rsid w:val="00A85362"/>
    <w:rsid w:val="00A85A02"/>
    <w:rsid w:val="00A928B8"/>
    <w:rsid w:val="00A95E1F"/>
    <w:rsid w:val="00AA0827"/>
    <w:rsid w:val="00AA0A84"/>
    <w:rsid w:val="00AA42FF"/>
    <w:rsid w:val="00AA77C9"/>
    <w:rsid w:val="00AB75B9"/>
    <w:rsid w:val="00AC1853"/>
    <w:rsid w:val="00AC36BC"/>
    <w:rsid w:val="00AC4FA4"/>
    <w:rsid w:val="00AC6674"/>
    <w:rsid w:val="00AC71AE"/>
    <w:rsid w:val="00AD09E5"/>
    <w:rsid w:val="00AD11CB"/>
    <w:rsid w:val="00AD29C4"/>
    <w:rsid w:val="00AD6B13"/>
    <w:rsid w:val="00AD6DE2"/>
    <w:rsid w:val="00AD6F23"/>
    <w:rsid w:val="00AE0E85"/>
    <w:rsid w:val="00AE0EBE"/>
    <w:rsid w:val="00AE32DB"/>
    <w:rsid w:val="00AE3351"/>
    <w:rsid w:val="00AE4DE2"/>
    <w:rsid w:val="00AF00C3"/>
    <w:rsid w:val="00AF38E2"/>
    <w:rsid w:val="00AF56D2"/>
    <w:rsid w:val="00AF68B2"/>
    <w:rsid w:val="00B0196B"/>
    <w:rsid w:val="00B02204"/>
    <w:rsid w:val="00B04D44"/>
    <w:rsid w:val="00B057E4"/>
    <w:rsid w:val="00B06BF7"/>
    <w:rsid w:val="00B07947"/>
    <w:rsid w:val="00B12520"/>
    <w:rsid w:val="00B17566"/>
    <w:rsid w:val="00B2175D"/>
    <w:rsid w:val="00B21CA1"/>
    <w:rsid w:val="00B223D5"/>
    <w:rsid w:val="00B2298C"/>
    <w:rsid w:val="00B23920"/>
    <w:rsid w:val="00B24324"/>
    <w:rsid w:val="00B26EF9"/>
    <w:rsid w:val="00B32B80"/>
    <w:rsid w:val="00B3407D"/>
    <w:rsid w:val="00B34298"/>
    <w:rsid w:val="00B374B9"/>
    <w:rsid w:val="00B378C4"/>
    <w:rsid w:val="00B470AF"/>
    <w:rsid w:val="00B51F07"/>
    <w:rsid w:val="00B56BA4"/>
    <w:rsid w:val="00B575A9"/>
    <w:rsid w:val="00B60DD9"/>
    <w:rsid w:val="00B63160"/>
    <w:rsid w:val="00B635A3"/>
    <w:rsid w:val="00B63BBB"/>
    <w:rsid w:val="00B65C19"/>
    <w:rsid w:val="00B66B7C"/>
    <w:rsid w:val="00B702D1"/>
    <w:rsid w:val="00B726CD"/>
    <w:rsid w:val="00B775B3"/>
    <w:rsid w:val="00B777E6"/>
    <w:rsid w:val="00B81ED6"/>
    <w:rsid w:val="00B827BB"/>
    <w:rsid w:val="00B82EA6"/>
    <w:rsid w:val="00B83167"/>
    <w:rsid w:val="00B86037"/>
    <w:rsid w:val="00B86249"/>
    <w:rsid w:val="00B919BE"/>
    <w:rsid w:val="00B93B9A"/>
    <w:rsid w:val="00B94769"/>
    <w:rsid w:val="00BA0AF7"/>
    <w:rsid w:val="00BA1AF7"/>
    <w:rsid w:val="00BA1DCF"/>
    <w:rsid w:val="00BA26D9"/>
    <w:rsid w:val="00BA659A"/>
    <w:rsid w:val="00BC15D8"/>
    <w:rsid w:val="00BC1B5F"/>
    <w:rsid w:val="00BC2CB1"/>
    <w:rsid w:val="00BC4F9A"/>
    <w:rsid w:val="00BD38EB"/>
    <w:rsid w:val="00BD6349"/>
    <w:rsid w:val="00BD6860"/>
    <w:rsid w:val="00BE5CF0"/>
    <w:rsid w:val="00BE78FD"/>
    <w:rsid w:val="00BF08B8"/>
    <w:rsid w:val="00BF1658"/>
    <w:rsid w:val="00BF27A7"/>
    <w:rsid w:val="00BF390C"/>
    <w:rsid w:val="00BF4473"/>
    <w:rsid w:val="00C01F51"/>
    <w:rsid w:val="00C02925"/>
    <w:rsid w:val="00C10FEB"/>
    <w:rsid w:val="00C14995"/>
    <w:rsid w:val="00C15579"/>
    <w:rsid w:val="00C1623C"/>
    <w:rsid w:val="00C162CC"/>
    <w:rsid w:val="00C172E0"/>
    <w:rsid w:val="00C1790B"/>
    <w:rsid w:val="00C17B64"/>
    <w:rsid w:val="00C17E6C"/>
    <w:rsid w:val="00C24B2C"/>
    <w:rsid w:val="00C31EEF"/>
    <w:rsid w:val="00C327AA"/>
    <w:rsid w:val="00C32C27"/>
    <w:rsid w:val="00C34BC9"/>
    <w:rsid w:val="00C36230"/>
    <w:rsid w:val="00C36E46"/>
    <w:rsid w:val="00C419EB"/>
    <w:rsid w:val="00C42BBD"/>
    <w:rsid w:val="00C45558"/>
    <w:rsid w:val="00C5057F"/>
    <w:rsid w:val="00C525C5"/>
    <w:rsid w:val="00C52967"/>
    <w:rsid w:val="00C54484"/>
    <w:rsid w:val="00C57650"/>
    <w:rsid w:val="00C64748"/>
    <w:rsid w:val="00C64FE1"/>
    <w:rsid w:val="00C656FE"/>
    <w:rsid w:val="00C746D6"/>
    <w:rsid w:val="00C756DF"/>
    <w:rsid w:val="00C81566"/>
    <w:rsid w:val="00C82E2A"/>
    <w:rsid w:val="00C83323"/>
    <w:rsid w:val="00C911CA"/>
    <w:rsid w:val="00C91749"/>
    <w:rsid w:val="00C92B73"/>
    <w:rsid w:val="00C940A5"/>
    <w:rsid w:val="00C947BC"/>
    <w:rsid w:val="00C97D5A"/>
    <w:rsid w:val="00CA00F8"/>
    <w:rsid w:val="00CA4FCD"/>
    <w:rsid w:val="00CA7290"/>
    <w:rsid w:val="00CB3E2C"/>
    <w:rsid w:val="00CB3F49"/>
    <w:rsid w:val="00CB4976"/>
    <w:rsid w:val="00CC0A53"/>
    <w:rsid w:val="00CC0DF5"/>
    <w:rsid w:val="00CC496C"/>
    <w:rsid w:val="00CC6773"/>
    <w:rsid w:val="00CD20E9"/>
    <w:rsid w:val="00CD70A5"/>
    <w:rsid w:val="00CE1BA7"/>
    <w:rsid w:val="00CE5FC0"/>
    <w:rsid w:val="00CE79D4"/>
    <w:rsid w:val="00CE7BD7"/>
    <w:rsid w:val="00CE7DD9"/>
    <w:rsid w:val="00CE7E3C"/>
    <w:rsid w:val="00CE7F49"/>
    <w:rsid w:val="00CF2569"/>
    <w:rsid w:val="00CF5494"/>
    <w:rsid w:val="00CF72C3"/>
    <w:rsid w:val="00D0002C"/>
    <w:rsid w:val="00D02285"/>
    <w:rsid w:val="00D03C93"/>
    <w:rsid w:val="00D03FB5"/>
    <w:rsid w:val="00D040CA"/>
    <w:rsid w:val="00D04CF2"/>
    <w:rsid w:val="00D06E19"/>
    <w:rsid w:val="00D11F65"/>
    <w:rsid w:val="00D123CF"/>
    <w:rsid w:val="00D123D8"/>
    <w:rsid w:val="00D14B89"/>
    <w:rsid w:val="00D156D3"/>
    <w:rsid w:val="00D1699F"/>
    <w:rsid w:val="00D17142"/>
    <w:rsid w:val="00D21488"/>
    <w:rsid w:val="00D22990"/>
    <w:rsid w:val="00D230E0"/>
    <w:rsid w:val="00D23B41"/>
    <w:rsid w:val="00D249CA"/>
    <w:rsid w:val="00D24D92"/>
    <w:rsid w:val="00D2566B"/>
    <w:rsid w:val="00D268FF"/>
    <w:rsid w:val="00D26BFB"/>
    <w:rsid w:val="00D3068E"/>
    <w:rsid w:val="00D3084C"/>
    <w:rsid w:val="00D35C11"/>
    <w:rsid w:val="00D44677"/>
    <w:rsid w:val="00D4693A"/>
    <w:rsid w:val="00D56B7D"/>
    <w:rsid w:val="00D6184B"/>
    <w:rsid w:val="00D67CBC"/>
    <w:rsid w:val="00D71DAB"/>
    <w:rsid w:val="00D72A9D"/>
    <w:rsid w:val="00D75C47"/>
    <w:rsid w:val="00D75CD4"/>
    <w:rsid w:val="00D815C7"/>
    <w:rsid w:val="00D84373"/>
    <w:rsid w:val="00D85B11"/>
    <w:rsid w:val="00D86814"/>
    <w:rsid w:val="00D87F7B"/>
    <w:rsid w:val="00DA2D42"/>
    <w:rsid w:val="00DA336A"/>
    <w:rsid w:val="00DA6D89"/>
    <w:rsid w:val="00DB0318"/>
    <w:rsid w:val="00DB323C"/>
    <w:rsid w:val="00DB3D79"/>
    <w:rsid w:val="00DB443F"/>
    <w:rsid w:val="00DB61C0"/>
    <w:rsid w:val="00DB72C0"/>
    <w:rsid w:val="00DC1A13"/>
    <w:rsid w:val="00DC3503"/>
    <w:rsid w:val="00DC48D7"/>
    <w:rsid w:val="00DC5FF7"/>
    <w:rsid w:val="00DD00E1"/>
    <w:rsid w:val="00DD219B"/>
    <w:rsid w:val="00DD23FB"/>
    <w:rsid w:val="00DD24B4"/>
    <w:rsid w:val="00DD4E9A"/>
    <w:rsid w:val="00DD70ED"/>
    <w:rsid w:val="00DE3411"/>
    <w:rsid w:val="00DE3C89"/>
    <w:rsid w:val="00DE70D3"/>
    <w:rsid w:val="00DE7178"/>
    <w:rsid w:val="00DE79B8"/>
    <w:rsid w:val="00DF0E37"/>
    <w:rsid w:val="00DF1D4B"/>
    <w:rsid w:val="00DF1FED"/>
    <w:rsid w:val="00DF31BD"/>
    <w:rsid w:val="00DF3AF3"/>
    <w:rsid w:val="00DF3D61"/>
    <w:rsid w:val="00DF599B"/>
    <w:rsid w:val="00DF614A"/>
    <w:rsid w:val="00DF6ADB"/>
    <w:rsid w:val="00DF7C86"/>
    <w:rsid w:val="00E01673"/>
    <w:rsid w:val="00E039DD"/>
    <w:rsid w:val="00E062D6"/>
    <w:rsid w:val="00E063AE"/>
    <w:rsid w:val="00E06FF6"/>
    <w:rsid w:val="00E07D38"/>
    <w:rsid w:val="00E106ED"/>
    <w:rsid w:val="00E10FF3"/>
    <w:rsid w:val="00E11850"/>
    <w:rsid w:val="00E120DE"/>
    <w:rsid w:val="00E13DE3"/>
    <w:rsid w:val="00E168D2"/>
    <w:rsid w:val="00E33F70"/>
    <w:rsid w:val="00E34FE8"/>
    <w:rsid w:val="00E36AC1"/>
    <w:rsid w:val="00E4034C"/>
    <w:rsid w:val="00E4163A"/>
    <w:rsid w:val="00E41909"/>
    <w:rsid w:val="00E42533"/>
    <w:rsid w:val="00E44254"/>
    <w:rsid w:val="00E457DC"/>
    <w:rsid w:val="00E462D4"/>
    <w:rsid w:val="00E54324"/>
    <w:rsid w:val="00E55949"/>
    <w:rsid w:val="00E571E8"/>
    <w:rsid w:val="00E6225A"/>
    <w:rsid w:val="00E62604"/>
    <w:rsid w:val="00E636E3"/>
    <w:rsid w:val="00E6430C"/>
    <w:rsid w:val="00E6505C"/>
    <w:rsid w:val="00E66C00"/>
    <w:rsid w:val="00E7054C"/>
    <w:rsid w:val="00E81FB8"/>
    <w:rsid w:val="00E90738"/>
    <w:rsid w:val="00E91DEB"/>
    <w:rsid w:val="00E92B4B"/>
    <w:rsid w:val="00E92FE7"/>
    <w:rsid w:val="00E934D8"/>
    <w:rsid w:val="00E943AD"/>
    <w:rsid w:val="00EA0B0D"/>
    <w:rsid w:val="00EA4F76"/>
    <w:rsid w:val="00EA6F05"/>
    <w:rsid w:val="00EB0591"/>
    <w:rsid w:val="00EB13B1"/>
    <w:rsid w:val="00EC11E6"/>
    <w:rsid w:val="00EC2346"/>
    <w:rsid w:val="00EC30AF"/>
    <w:rsid w:val="00EC3A3B"/>
    <w:rsid w:val="00EC43B4"/>
    <w:rsid w:val="00EC46BA"/>
    <w:rsid w:val="00EC5D52"/>
    <w:rsid w:val="00EC5E16"/>
    <w:rsid w:val="00EC64E0"/>
    <w:rsid w:val="00EC688F"/>
    <w:rsid w:val="00ED17D8"/>
    <w:rsid w:val="00ED1C1A"/>
    <w:rsid w:val="00ED4E8C"/>
    <w:rsid w:val="00ED5C37"/>
    <w:rsid w:val="00EE0C4B"/>
    <w:rsid w:val="00EE0DF5"/>
    <w:rsid w:val="00EE5433"/>
    <w:rsid w:val="00EE5822"/>
    <w:rsid w:val="00EE5E1D"/>
    <w:rsid w:val="00EE5EDB"/>
    <w:rsid w:val="00EF3A1E"/>
    <w:rsid w:val="00EF4425"/>
    <w:rsid w:val="00EF5356"/>
    <w:rsid w:val="00F0347C"/>
    <w:rsid w:val="00F11F19"/>
    <w:rsid w:val="00F154A1"/>
    <w:rsid w:val="00F21328"/>
    <w:rsid w:val="00F325B1"/>
    <w:rsid w:val="00F3299B"/>
    <w:rsid w:val="00F33592"/>
    <w:rsid w:val="00F364B6"/>
    <w:rsid w:val="00F3764C"/>
    <w:rsid w:val="00F417AC"/>
    <w:rsid w:val="00F46F83"/>
    <w:rsid w:val="00F47D21"/>
    <w:rsid w:val="00F527A0"/>
    <w:rsid w:val="00F5581A"/>
    <w:rsid w:val="00F5658D"/>
    <w:rsid w:val="00F57805"/>
    <w:rsid w:val="00F6274C"/>
    <w:rsid w:val="00F63D18"/>
    <w:rsid w:val="00F67317"/>
    <w:rsid w:val="00F70A94"/>
    <w:rsid w:val="00F724D8"/>
    <w:rsid w:val="00F733E4"/>
    <w:rsid w:val="00F73801"/>
    <w:rsid w:val="00F74160"/>
    <w:rsid w:val="00F75C8F"/>
    <w:rsid w:val="00F8084D"/>
    <w:rsid w:val="00F817C5"/>
    <w:rsid w:val="00F81BA0"/>
    <w:rsid w:val="00F85638"/>
    <w:rsid w:val="00F85A95"/>
    <w:rsid w:val="00F93D50"/>
    <w:rsid w:val="00F94A8D"/>
    <w:rsid w:val="00F94B9E"/>
    <w:rsid w:val="00F9714B"/>
    <w:rsid w:val="00FA272D"/>
    <w:rsid w:val="00FA3171"/>
    <w:rsid w:val="00FA57E9"/>
    <w:rsid w:val="00FA6FB9"/>
    <w:rsid w:val="00FA7760"/>
    <w:rsid w:val="00FA7B96"/>
    <w:rsid w:val="00FB108E"/>
    <w:rsid w:val="00FB3BD2"/>
    <w:rsid w:val="00FB5810"/>
    <w:rsid w:val="00FB76E5"/>
    <w:rsid w:val="00FB775E"/>
    <w:rsid w:val="00FB7E0D"/>
    <w:rsid w:val="00FC26D8"/>
    <w:rsid w:val="00FC27DF"/>
    <w:rsid w:val="00FC53E8"/>
    <w:rsid w:val="00FC5F49"/>
    <w:rsid w:val="00FC6E06"/>
    <w:rsid w:val="00FC759E"/>
    <w:rsid w:val="00FD060F"/>
    <w:rsid w:val="00FD06FC"/>
    <w:rsid w:val="00FD09BC"/>
    <w:rsid w:val="00FD3A91"/>
    <w:rsid w:val="00FD3DE9"/>
    <w:rsid w:val="00FD48BE"/>
    <w:rsid w:val="00FD6FAE"/>
    <w:rsid w:val="00FD739F"/>
    <w:rsid w:val="00FE3E61"/>
    <w:rsid w:val="00FE55DC"/>
    <w:rsid w:val="00FE5F92"/>
    <w:rsid w:val="00FE7F96"/>
    <w:rsid w:val="00FF301A"/>
    <w:rsid w:val="00FF3A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631FFBC"/>
  <w14:defaultImageDpi w14:val="32767"/>
  <w15:chartTrackingRefBased/>
  <w15:docId w15:val="{30BDA560-AE64-054C-AFAE-2EE6C9E2D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w:eastAsiaTheme="minorHAnsi" w:hAnsi="Helvetica" w:cs="Times New Roman"/>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9768A1"/>
    <w:pPr>
      <w:spacing w:before="120" w:after="120" w:line="360" w:lineRule="auto"/>
      <w:jc w:val="both"/>
    </w:pPr>
    <w:rPr>
      <w:rFonts w:eastAsiaTheme="minorEastAsia"/>
      <w:color w:val="000000" w:themeColor="text1"/>
      <w:sz w:val="20"/>
      <w:lang w:eastAsia="de-DE"/>
    </w:rPr>
  </w:style>
  <w:style w:type="paragraph" w:styleId="berschrift1">
    <w:name w:val="heading 1"/>
    <w:basedOn w:val="Standard"/>
    <w:next w:val="Standard"/>
    <w:link w:val="berschrift1Zchn"/>
    <w:uiPriority w:val="9"/>
    <w:qFormat/>
    <w:rsid w:val="009768A1"/>
    <w:pPr>
      <w:keepNext/>
      <w:keepLines/>
      <w:outlineLvl w:val="0"/>
    </w:pPr>
    <w:rPr>
      <w:rFonts w:eastAsiaTheme="majorEastAsia" w:cstheme="majorBidi"/>
      <w:b/>
      <w:sz w:val="22"/>
      <w:szCs w:val="32"/>
    </w:rPr>
  </w:style>
  <w:style w:type="paragraph" w:styleId="berschrift2">
    <w:name w:val="heading 2"/>
    <w:basedOn w:val="Standard"/>
    <w:next w:val="Standard"/>
    <w:link w:val="berschrift2Zchn"/>
    <w:autoRedefine/>
    <w:uiPriority w:val="9"/>
    <w:unhideWhenUsed/>
    <w:qFormat/>
    <w:rsid w:val="003F065A"/>
    <w:pPr>
      <w:keepNext/>
      <w:keepLines/>
      <w:outlineLvl w:val="1"/>
    </w:pPr>
    <w:rPr>
      <w:rFonts w:eastAsiaTheme="majorEastAsia" w:cstheme="majorBidi"/>
      <w:b/>
      <w:sz w:val="22"/>
      <w:szCs w:val="26"/>
    </w:rPr>
  </w:style>
  <w:style w:type="paragraph" w:styleId="berschrift3">
    <w:name w:val="heading 3"/>
    <w:basedOn w:val="Standard"/>
    <w:next w:val="Standard"/>
    <w:link w:val="berschrift3Zchn"/>
    <w:autoRedefine/>
    <w:uiPriority w:val="9"/>
    <w:unhideWhenUsed/>
    <w:qFormat/>
    <w:rsid w:val="00CF5494"/>
    <w:pPr>
      <w:keepNext/>
      <w:keepLines/>
      <w:outlineLvl w:val="2"/>
    </w:pPr>
    <w:rPr>
      <w:rFonts w:eastAsiaTheme="majorEastAsia" w:cstheme="majorBidi"/>
      <w:b/>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F065A"/>
    <w:rPr>
      <w:rFonts w:eastAsiaTheme="majorEastAsia" w:cstheme="majorBidi"/>
      <w:b/>
      <w:color w:val="000000" w:themeColor="text1"/>
      <w:sz w:val="22"/>
      <w:szCs w:val="26"/>
      <w:lang w:eastAsia="de-DE"/>
    </w:rPr>
  </w:style>
  <w:style w:type="character" w:customStyle="1" w:styleId="berschrift3Zchn">
    <w:name w:val="Überschrift 3 Zchn"/>
    <w:basedOn w:val="Absatz-Standardschriftart"/>
    <w:link w:val="berschrift3"/>
    <w:uiPriority w:val="9"/>
    <w:rsid w:val="00CF5494"/>
    <w:rPr>
      <w:rFonts w:ascii="Helvetica" w:eastAsiaTheme="majorEastAsia" w:hAnsi="Helvetica" w:cstheme="majorBidi"/>
      <w:b/>
      <w:color w:val="000000" w:themeColor="text1"/>
      <w:u w:val="single"/>
    </w:rPr>
  </w:style>
  <w:style w:type="character" w:customStyle="1" w:styleId="berschrift1Zchn">
    <w:name w:val="Überschrift 1 Zchn"/>
    <w:basedOn w:val="Absatz-Standardschriftart"/>
    <w:link w:val="berschrift1"/>
    <w:uiPriority w:val="9"/>
    <w:rsid w:val="009768A1"/>
    <w:rPr>
      <w:rFonts w:eastAsiaTheme="majorEastAsia" w:cstheme="majorBidi"/>
      <w:b/>
      <w:color w:val="000000" w:themeColor="text1"/>
      <w:sz w:val="22"/>
      <w:szCs w:val="32"/>
      <w:lang w:eastAsia="de-DE"/>
    </w:rPr>
  </w:style>
  <w:style w:type="character" w:styleId="Hyperlink">
    <w:name w:val="Hyperlink"/>
    <w:basedOn w:val="Absatz-Standardschriftart"/>
    <w:uiPriority w:val="99"/>
    <w:unhideWhenUsed/>
    <w:rsid w:val="003976A6"/>
    <w:rPr>
      <w:color w:val="0563C1" w:themeColor="hyperlink"/>
      <w:u w:val="single"/>
    </w:rPr>
  </w:style>
  <w:style w:type="character" w:styleId="NichtaufgelsteErwhnung">
    <w:name w:val="Unresolved Mention"/>
    <w:basedOn w:val="Absatz-Standardschriftart"/>
    <w:uiPriority w:val="99"/>
    <w:rsid w:val="003976A6"/>
    <w:rPr>
      <w:color w:val="605E5C"/>
      <w:shd w:val="clear" w:color="auto" w:fill="E1DFDD"/>
    </w:rPr>
  </w:style>
  <w:style w:type="character" w:styleId="BesuchterLink">
    <w:name w:val="FollowedHyperlink"/>
    <w:basedOn w:val="Absatz-Standardschriftart"/>
    <w:uiPriority w:val="99"/>
    <w:semiHidden/>
    <w:unhideWhenUsed/>
    <w:rsid w:val="003976A6"/>
    <w:rPr>
      <w:color w:val="954F72" w:themeColor="followedHyperlink"/>
      <w:u w:val="single"/>
    </w:rPr>
  </w:style>
  <w:style w:type="character" w:styleId="Kommentarzeichen">
    <w:name w:val="annotation reference"/>
    <w:basedOn w:val="Absatz-Standardschriftart"/>
    <w:uiPriority w:val="99"/>
    <w:semiHidden/>
    <w:unhideWhenUsed/>
    <w:rsid w:val="00A70F26"/>
    <w:rPr>
      <w:sz w:val="16"/>
      <w:szCs w:val="16"/>
    </w:rPr>
  </w:style>
  <w:style w:type="paragraph" w:styleId="Kommentartext">
    <w:name w:val="annotation text"/>
    <w:basedOn w:val="Standard"/>
    <w:link w:val="KommentartextZchn"/>
    <w:uiPriority w:val="99"/>
    <w:semiHidden/>
    <w:unhideWhenUsed/>
    <w:rsid w:val="00A70F26"/>
    <w:pPr>
      <w:spacing w:line="240" w:lineRule="auto"/>
    </w:pPr>
    <w:rPr>
      <w:szCs w:val="20"/>
    </w:rPr>
  </w:style>
  <w:style w:type="character" w:customStyle="1" w:styleId="KommentartextZchn">
    <w:name w:val="Kommentartext Zchn"/>
    <w:basedOn w:val="Absatz-Standardschriftart"/>
    <w:link w:val="Kommentartext"/>
    <w:uiPriority w:val="99"/>
    <w:semiHidden/>
    <w:rsid w:val="00A70F26"/>
    <w:rPr>
      <w:rFonts w:eastAsiaTheme="minorEastAsia"/>
      <w:color w:val="000000" w:themeColor="text1"/>
      <w:sz w:val="20"/>
      <w:szCs w:val="20"/>
      <w:lang w:eastAsia="de-DE"/>
    </w:rPr>
  </w:style>
  <w:style w:type="paragraph" w:styleId="Kommentarthema">
    <w:name w:val="annotation subject"/>
    <w:basedOn w:val="Kommentartext"/>
    <w:next w:val="Kommentartext"/>
    <w:link w:val="KommentarthemaZchn"/>
    <w:uiPriority w:val="99"/>
    <w:semiHidden/>
    <w:unhideWhenUsed/>
    <w:rsid w:val="00A70F26"/>
    <w:rPr>
      <w:b/>
      <w:bCs/>
    </w:rPr>
  </w:style>
  <w:style w:type="character" w:customStyle="1" w:styleId="KommentarthemaZchn">
    <w:name w:val="Kommentarthema Zchn"/>
    <w:basedOn w:val="KommentartextZchn"/>
    <w:link w:val="Kommentarthema"/>
    <w:uiPriority w:val="99"/>
    <w:semiHidden/>
    <w:rsid w:val="00A70F26"/>
    <w:rPr>
      <w:rFonts w:eastAsiaTheme="minorEastAsia"/>
      <w:b/>
      <w:bCs/>
      <w:color w:val="000000" w:themeColor="text1"/>
      <w:sz w:val="20"/>
      <w:szCs w:val="20"/>
      <w:lang w:eastAsia="de-DE"/>
    </w:rPr>
  </w:style>
  <w:style w:type="paragraph" w:styleId="Sprechblasentext">
    <w:name w:val="Balloon Text"/>
    <w:basedOn w:val="Standard"/>
    <w:link w:val="SprechblasentextZchn"/>
    <w:uiPriority w:val="99"/>
    <w:semiHidden/>
    <w:unhideWhenUsed/>
    <w:rsid w:val="00A70F26"/>
    <w:pPr>
      <w:spacing w:before="0" w:after="0"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A70F26"/>
    <w:rPr>
      <w:rFonts w:ascii="Times New Roman" w:eastAsiaTheme="minorEastAsia" w:hAnsi="Times New Roman"/>
      <w:color w:val="000000" w:themeColor="text1"/>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948689">
      <w:bodyDiv w:val="1"/>
      <w:marLeft w:val="0"/>
      <w:marRight w:val="0"/>
      <w:marTop w:val="0"/>
      <w:marBottom w:val="0"/>
      <w:divBdr>
        <w:top w:val="none" w:sz="0" w:space="0" w:color="auto"/>
        <w:left w:val="none" w:sz="0" w:space="0" w:color="auto"/>
        <w:bottom w:val="none" w:sz="0" w:space="0" w:color="auto"/>
        <w:right w:val="none" w:sz="0" w:space="0" w:color="auto"/>
      </w:divBdr>
    </w:div>
    <w:div w:id="1913659170">
      <w:bodyDiv w:val="1"/>
      <w:marLeft w:val="0"/>
      <w:marRight w:val="0"/>
      <w:marTop w:val="0"/>
      <w:marBottom w:val="0"/>
      <w:divBdr>
        <w:top w:val="none" w:sz="0" w:space="0" w:color="auto"/>
        <w:left w:val="none" w:sz="0" w:space="0" w:color="auto"/>
        <w:bottom w:val="none" w:sz="0" w:space="0" w:color="auto"/>
        <w:right w:val="none" w:sz="0" w:space="0" w:color="auto"/>
      </w:divBdr>
    </w:div>
    <w:div w:id="214080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heum-covid.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iko/Library/Group%20Containers/UBF8T346G9.Office/User%20Content.localized/Templates.localized/publication.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ublication.dotx</Template>
  <TotalTime>0</TotalTime>
  <Pages>4</Pages>
  <Words>1361</Words>
  <Characters>857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s Ruffer</dc:creator>
  <cp:keywords/>
  <dc:description/>
  <cp:lastModifiedBy>Nikolas Ruffer</cp:lastModifiedBy>
  <cp:revision>4</cp:revision>
  <dcterms:created xsi:type="dcterms:W3CDTF">2020-08-19T16:43:00Z</dcterms:created>
  <dcterms:modified xsi:type="dcterms:W3CDTF">2020-08-19T17:17:00Z</dcterms:modified>
</cp:coreProperties>
</file>